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BCE88" w14:textId="06AE3B8E" w:rsidR="00577B73" w:rsidRPr="00983AD5" w:rsidRDefault="00F619BE" w:rsidP="00A42400">
      <w:pPr>
        <w:autoSpaceDE w:val="0"/>
        <w:autoSpaceDN w:val="0"/>
        <w:adjustRightInd w:val="0"/>
        <w:spacing w:before="120" w:after="120" w:line="360" w:lineRule="auto"/>
        <w:jc w:val="both"/>
        <w:rPr>
          <w:b/>
          <w:sz w:val="28"/>
        </w:rPr>
      </w:pPr>
      <w:r w:rsidRPr="00E01C84">
        <w:rPr>
          <w:b/>
          <w:sz w:val="28"/>
        </w:rPr>
        <w:t>Su</w:t>
      </w:r>
      <w:r w:rsidR="00983AD5">
        <w:rPr>
          <w:b/>
          <w:sz w:val="28"/>
        </w:rPr>
        <w:t>pplementary</w:t>
      </w:r>
      <w:r w:rsidR="00FF13EA" w:rsidRPr="00E01C84">
        <w:rPr>
          <w:b/>
          <w:sz w:val="28"/>
        </w:rPr>
        <w:t xml:space="preserve"> Material</w:t>
      </w:r>
    </w:p>
    <w:p w14:paraId="2A3954FD" w14:textId="01C38417" w:rsidR="0054708F" w:rsidRDefault="00214E35" w:rsidP="0054708F">
      <w:pPr>
        <w:pStyle w:val="Legenda"/>
        <w:spacing w:line="360" w:lineRule="auto"/>
        <w:rPr>
          <w:b w:val="0"/>
          <w:color w:val="auto"/>
          <w:sz w:val="22"/>
        </w:rPr>
      </w:pPr>
      <w:r w:rsidRPr="006E3A1B">
        <w:rPr>
          <w:b w:val="0"/>
          <w:color w:val="auto"/>
          <w:sz w:val="22"/>
        </w:rPr>
        <w:t>Supplementary Table 1. Results of behavioral responses provided by the participants at the end of each trial.</w:t>
      </w:r>
      <w:r w:rsidR="00B73A2E" w:rsidRPr="006E3A1B">
        <w:rPr>
          <w:b w:val="0"/>
          <w:color w:val="auto"/>
          <w:sz w:val="22"/>
        </w:rPr>
        <w:t xml:space="preserve"> </w:t>
      </w:r>
      <w:r w:rsidR="000B0E32" w:rsidRPr="006E3A1B">
        <w:rPr>
          <w:b w:val="0"/>
          <w:color w:val="auto"/>
          <w:sz w:val="22"/>
        </w:rPr>
        <w:t>In the</w:t>
      </w:r>
      <w:r w:rsidR="000D2148" w:rsidRPr="006E3A1B">
        <w:rPr>
          <w:b w:val="0"/>
          <w:color w:val="auto"/>
          <w:sz w:val="22"/>
        </w:rPr>
        <w:t xml:space="preserve"> block</w:t>
      </w:r>
      <w:r w:rsidR="000B0E32" w:rsidRPr="006E3A1B">
        <w:rPr>
          <w:b w:val="0"/>
          <w:color w:val="auto"/>
          <w:sz w:val="22"/>
        </w:rPr>
        <w:t xml:space="preserve"> </w:t>
      </w:r>
      <w:r w:rsidR="000B0E32" w:rsidRPr="00D60EC5">
        <w:rPr>
          <w:b w:val="0"/>
          <w:i/>
          <w:color w:val="auto"/>
          <w:sz w:val="22"/>
        </w:rPr>
        <w:t>Other</w:t>
      </w:r>
      <w:r w:rsidR="00B73A2E" w:rsidRPr="006E3A1B">
        <w:rPr>
          <w:b w:val="0"/>
          <w:i/>
          <w:color w:val="auto"/>
          <w:sz w:val="22"/>
        </w:rPr>
        <w:t>,</w:t>
      </w:r>
      <w:bookmarkStart w:id="0" w:name="OLE_LINK3"/>
      <w:bookmarkStart w:id="1" w:name="OLE_LINK4"/>
      <w:r w:rsidR="000D2148" w:rsidRPr="006E3A1B">
        <w:rPr>
          <w:b w:val="0"/>
          <w:i/>
          <w:color w:val="auto"/>
          <w:sz w:val="22"/>
        </w:rPr>
        <w:t xml:space="preserve"> </w:t>
      </w:r>
      <w:r w:rsidR="000D2148" w:rsidRPr="006E3A1B">
        <w:rPr>
          <w:b w:val="0"/>
          <w:color w:val="auto"/>
          <w:sz w:val="22"/>
        </w:rPr>
        <w:t xml:space="preserve">performance was </w:t>
      </w:r>
      <w:r w:rsidR="000B0E32" w:rsidRPr="006E3A1B">
        <w:rPr>
          <w:b w:val="0"/>
          <w:color w:val="auto"/>
          <w:sz w:val="22"/>
        </w:rPr>
        <w:t>assessed</w:t>
      </w:r>
      <w:r w:rsidR="000D2148" w:rsidRPr="006E3A1B">
        <w:rPr>
          <w:b w:val="0"/>
          <w:color w:val="auto"/>
          <w:sz w:val="22"/>
        </w:rPr>
        <w:t xml:space="preserve"> in terms of the percentage of trials in which participant</w:t>
      </w:r>
      <w:r w:rsidR="00D60EC5">
        <w:rPr>
          <w:b w:val="0"/>
          <w:color w:val="auto"/>
          <w:sz w:val="22"/>
        </w:rPr>
        <w:t xml:space="preserve">s </w:t>
      </w:r>
      <w:r w:rsidR="000D2148" w:rsidRPr="006E3A1B">
        <w:rPr>
          <w:b w:val="0"/>
          <w:color w:val="auto"/>
          <w:sz w:val="22"/>
        </w:rPr>
        <w:t>accurately detected their partner’s emotional state</w:t>
      </w:r>
      <w:r w:rsidR="00001940">
        <w:rPr>
          <w:b w:val="0"/>
          <w:color w:val="auto"/>
          <w:sz w:val="22"/>
        </w:rPr>
        <w:t xml:space="preserve"> (</w:t>
      </w:r>
      <w:r w:rsidR="0054708F">
        <w:rPr>
          <w:b w:val="0"/>
          <w:color w:val="auto"/>
          <w:sz w:val="22"/>
        </w:rPr>
        <w:t xml:space="preserve">e.g. by </w:t>
      </w:r>
      <w:r w:rsidR="00001940">
        <w:rPr>
          <w:b w:val="0"/>
          <w:color w:val="auto"/>
          <w:sz w:val="22"/>
        </w:rPr>
        <w:t xml:space="preserve">choosing a negative </w:t>
      </w:r>
      <w:r w:rsidR="0054708F">
        <w:rPr>
          <w:b w:val="0"/>
          <w:color w:val="auto"/>
          <w:sz w:val="22"/>
        </w:rPr>
        <w:t xml:space="preserve">descriptor </w:t>
      </w:r>
      <w:r w:rsidR="00001940">
        <w:rPr>
          <w:b w:val="0"/>
          <w:color w:val="auto"/>
          <w:sz w:val="22"/>
        </w:rPr>
        <w:t xml:space="preserve">for </w:t>
      </w:r>
      <w:r w:rsidR="0054708F">
        <w:rPr>
          <w:b w:val="0"/>
          <w:color w:val="auto"/>
          <w:sz w:val="22"/>
        </w:rPr>
        <w:t>vignettes</w:t>
      </w:r>
      <w:r w:rsidR="00001940">
        <w:rPr>
          <w:b w:val="0"/>
          <w:color w:val="auto"/>
          <w:sz w:val="22"/>
        </w:rPr>
        <w:t xml:space="preserve"> </w:t>
      </w:r>
      <w:r w:rsidR="0054708F">
        <w:rPr>
          <w:b w:val="0"/>
          <w:color w:val="auto"/>
          <w:sz w:val="22"/>
        </w:rPr>
        <w:t>in which partner expressed</w:t>
      </w:r>
      <w:r w:rsidR="00001940">
        <w:rPr>
          <w:b w:val="0"/>
          <w:color w:val="auto"/>
          <w:sz w:val="22"/>
        </w:rPr>
        <w:t xml:space="preserve"> negative</w:t>
      </w:r>
      <w:r w:rsidR="0054708F">
        <w:rPr>
          <w:b w:val="0"/>
          <w:color w:val="auto"/>
          <w:sz w:val="22"/>
        </w:rPr>
        <w:t xml:space="preserve"> emotions or contents)</w:t>
      </w:r>
      <w:r w:rsidR="000D2148" w:rsidRPr="006E3A1B">
        <w:rPr>
          <w:b w:val="0"/>
          <w:color w:val="auto"/>
          <w:sz w:val="22"/>
        </w:rPr>
        <w:t>.</w:t>
      </w:r>
      <w:bookmarkEnd w:id="0"/>
      <w:bookmarkEnd w:id="1"/>
      <w:r w:rsidR="000D2148" w:rsidRPr="006E3A1B">
        <w:rPr>
          <w:b w:val="0"/>
          <w:color w:val="auto"/>
          <w:sz w:val="22"/>
        </w:rPr>
        <w:t xml:space="preserve"> </w:t>
      </w:r>
      <w:r w:rsidR="00D60EC5">
        <w:rPr>
          <w:b w:val="0"/>
          <w:color w:val="auto"/>
          <w:sz w:val="22"/>
        </w:rPr>
        <w:t>I</w:t>
      </w:r>
      <w:r w:rsidR="000D2148" w:rsidRPr="006E3A1B">
        <w:rPr>
          <w:b w:val="0"/>
          <w:color w:val="auto"/>
          <w:sz w:val="22"/>
        </w:rPr>
        <w:t xml:space="preserve">n the block </w:t>
      </w:r>
      <w:r w:rsidR="000D2148" w:rsidRPr="006E3A1B">
        <w:rPr>
          <w:b w:val="0"/>
          <w:i/>
          <w:color w:val="auto"/>
          <w:sz w:val="22"/>
        </w:rPr>
        <w:t>Self</w:t>
      </w:r>
      <w:r w:rsidR="00B73A2E" w:rsidRPr="006E3A1B">
        <w:rPr>
          <w:b w:val="0"/>
          <w:i/>
          <w:color w:val="auto"/>
          <w:sz w:val="22"/>
        </w:rPr>
        <w:t xml:space="preserve">, </w:t>
      </w:r>
      <w:r w:rsidR="00B73A2E" w:rsidRPr="006E3A1B">
        <w:rPr>
          <w:b w:val="0"/>
          <w:color w:val="auto"/>
          <w:sz w:val="22"/>
        </w:rPr>
        <w:t>since the participants were re</w:t>
      </w:r>
      <w:r w:rsidR="0054708F">
        <w:rPr>
          <w:b w:val="0"/>
          <w:color w:val="auto"/>
          <w:sz w:val="22"/>
        </w:rPr>
        <w:t>porting</w:t>
      </w:r>
      <w:r w:rsidR="00B73A2E" w:rsidRPr="006E3A1B">
        <w:rPr>
          <w:b w:val="0"/>
          <w:color w:val="auto"/>
          <w:sz w:val="22"/>
        </w:rPr>
        <w:t xml:space="preserve"> their own emotion, performance was measured in terms of the percentage of trial</w:t>
      </w:r>
      <w:r w:rsidR="00EC49F5" w:rsidRPr="006E3A1B">
        <w:rPr>
          <w:b w:val="0"/>
          <w:color w:val="auto"/>
          <w:sz w:val="22"/>
        </w:rPr>
        <w:t>s in which the participant report</w:t>
      </w:r>
      <w:r w:rsidR="00D60EC5">
        <w:rPr>
          <w:b w:val="0"/>
          <w:color w:val="auto"/>
          <w:sz w:val="22"/>
        </w:rPr>
        <w:t>ed</w:t>
      </w:r>
      <w:r w:rsidR="00B73A2E" w:rsidRPr="006E3A1B">
        <w:rPr>
          <w:b w:val="0"/>
          <w:color w:val="auto"/>
          <w:sz w:val="22"/>
        </w:rPr>
        <w:t xml:space="preserve"> a</w:t>
      </w:r>
      <w:r w:rsidR="0054708F">
        <w:rPr>
          <w:b w:val="0"/>
          <w:color w:val="auto"/>
          <w:sz w:val="22"/>
        </w:rPr>
        <w:t xml:space="preserve">n </w:t>
      </w:r>
      <w:r w:rsidR="00B73A2E" w:rsidRPr="006E3A1B">
        <w:rPr>
          <w:b w:val="0"/>
          <w:color w:val="auto"/>
          <w:sz w:val="22"/>
        </w:rPr>
        <w:t xml:space="preserve">emotional state </w:t>
      </w:r>
      <w:r w:rsidR="0054708F">
        <w:rPr>
          <w:b w:val="0"/>
          <w:color w:val="auto"/>
          <w:sz w:val="22"/>
        </w:rPr>
        <w:t xml:space="preserve">congruent </w:t>
      </w:r>
      <w:r w:rsidR="00B73A2E" w:rsidRPr="006E3A1B">
        <w:rPr>
          <w:b w:val="0"/>
          <w:color w:val="auto"/>
          <w:sz w:val="22"/>
        </w:rPr>
        <w:t>with</w:t>
      </w:r>
      <w:r w:rsidR="0054708F">
        <w:rPr>
          <w:b w:val="0"/>
          <w:color w:val="auto"/>
          <w:sz w:val="22"/>
        </w:rPr>
        <w:t xml:space="preserve"> that expressed by</w:t>
      </w:r>
      <w:r w:rsidR="00B73A2E" w:rsidRPr="006E3A1B">
        <w:rPr>
          <w:b w:val="0"/>
          <w:color w:val="auto"/>
          <w:sz w:val="22"/>
        </w:rPr>
        <w:t xml:space="preserve"> their partner.</w:t>
      </w:r>
      <w:r w:rsidR="0054708F">
        <w:rPr>
          <w:b w:val="0"/>
          <w:color w:val="auto"/>
          <w:sz w:val="22"/>
        </w:rPr>
        <w:t xml:space="preserve"> Please note that th</w:t>
      </w:r>
      <w:r w:rsidR="00A22C00">
        <w:rPr>
          <w:b w:val="0"/>
          <w:color w:val="auto"/>
          <w:sz w:val="22"/>
        </w:rPr>
        <w:t xml:space="preserve">ese behavioral </w:t>
      </w:r>
      <w:r w:rsidR="0054708F">
        <w:rPr>
          <w:b w:val="0"/>
          <w:color w:val="auto"/>
          <w:sz w:val="22"/>
        </w:rPr>
        <w:t>responses aimed essentially to ensure that the participants were actually focusing on the</w:t>
      </w:r>
      <w:r w:rsidR="00A22C00">
        <w:rPr>
          <w:b w:val="0"/>
          <w:color w:val="auto"/>
          <w:sz w:val="22"/>
        </w:rPr>
        <w:t>ir own (in self-condition) and on</w:t>
      </w:r>
      <w:r w:rsidR="0054708F">
        <w:rPr>
          <w:b w:val="0"/>
          <w:color w:val="auto"/>
          <w:sz w:val="22"/>
        </w:rPr>
        <w:t xml:space="preserve"> the other</w:t>
      </w:r>
      <w:r w:rsidR="00A22C00">
        <w:rPr>
          <w:b w:val="0"/>
          <w:color w:val="auto"/>
          <w:sz w:val="22"/>
        </w:rPr>
        <w:t xml:space="preserve">´s experience (other condition). </w:t>
      </w:r>
    </w:p>
    <w:p w14:paraId="40C83ECB" w14:textId="6B040F47" w:rsidR="00A22C00" w:rsidRPr="00A22C00" w:rsidRDefault="00A22C00" w:rsidP="00A22C00">
      <w:pPr>
        <w:rPr>
          <w:lang w:val="en-US" w:eastAsia="en-US"/>
        </w:rPr>
      </w:pPr>
    </w:p>
    <w:tbl>
      <w:tblPr>
        <w:tblStyle w:val="SombreadoClaro-Cor1"/>
        <w:tblW w:w="0" w:type="auto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848"/>
        <w:gridCol w:w="1848"/>
        <w:gridCol w:w="2082"/>
        <w:gridCol w:w="1615"/>
      </w:tblGrid>
      <w:tr w:rsidR="00001940" w:rsidRPr="00D60EC5" w14:paraId="5B9FA0DD" w14:textId="77777777" w:rsidTr="0000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6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14:paraId="1826F553" w14:textId="23D6A456" w:rsidR="00001940" w:rsidRPr="00D60EC5" w:rsidRDefault="00001940" w:rsidP="00001940">
            <w:pPr>
              <w:spacing w:line="276" w:lineRule="auto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 xml:space="preserve">                     Other</w:t>
            </w:r>
          </w:p>
        </w:tc>
        <w:tc>
          <w:tcPr>
            <w:tcW w:w="3697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14:paraId="350C6DD9" w14:textId="76DDA5AD" w:rsidR="00001940" w:rsidRPr="00D60EC5" w:rsidRDefault="00001940" w:rsidP="0000194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D60EC5">
              <w:rPr>
                <w:color w:val="000000" w:themeColor="text1"/>
                <w:sz w:val="22"/>
              </w:rPr>
              <w:t>Self</w:t>
            </w:r>
          </w:p>
        </w:tc>
      </w:tr>
      <w:tr w:rsidR="00D60EC5" w:rsidRPr="00D60EC5" w14:paraId="0E74426E" w14:textId="77777777" w:rsidTr="00D5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EB2683" w14:textId="58412810" w:rsidR="00D60EC5" w:rsidRPr="00D60EC5" w:rsidRDefault="00D60EC5" w:rsidP="00001940">
            <w:pPr>
              <w:spacing w:line="276" w:lineRule="auto"/>
              <w:jc w:val="center"/>
              <w:rPr>
                <w:color w:val="000000" w:themeColor="text1"/>
                <w:sz w:val="22"/>
              </w:rPr>
            </w:pPr>
            <w:r w:rsidRPr="00D60EC5">
              <w:rPr>
                <w:color w:val="000000" w:themeColor="text1"/>
                <w:sz w:val="22"/>
              </w:rPr>
              <w:t>Accuracy (%)</w:t>
            </w:r>
          </w:p>
        </w:tc>
        <w:tc>
          <w:tcPr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313C77" w14:textId="1E6B62B0" w:rsidR="00D60EC5" w:rsidRPr="00D60EC5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</w:rPr>
            </w:pPr>
            <w:bookmarkStart w:id="2" w:name="OLE_LINK1"/>
            <w:bookmarkStart w:id="3" w:name="OLE_LINK2"/>
            <w:r w:rsidRPr="00D60EC5">
              <w:rPr>
                <w:b/>
                <w:color w:val="000000" w:themeColor="text1"/>
                <w:sz w:val="22"/>
              </w:rPr>
              <w:t>Frequency</w:t>
            </w:r>
            <w:bookmarkEnd w:id="2"/>
            <w:bookmarkEnd w:id="3"/>
          </w:p>
        </w:tc>
        <w:tc>
          <w:tcPr>
            <w:tcW w:w="2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E98901" w14:textId="6BCFB416" w:rsidR="00D60EC5" w:rsidRPr="00D60EC5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</w:rPr>
            </w:pPr>
            <w:r w:rsidRPr="00D60EC5">
              <w:rPr>
                <w:b/>
                <w:color w:val="000000" w:themeColor="text1"/>
                <w:sz w:val="22"/>
              </w:rPr>
              <w:t>Congruency (%)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9DB3B" w14:textId="02ADBC9C" w:rsidR="00D60EC5" w:rsidRPr="00D60EC5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</w:rPr>
            </w:pPr>
            <w:r w:rsidRPr="00D60EC5">
              <w:rPr>
                <w:b/>
                <w:color w:val="000000" w:themeColor="text1"/>
                <w:sz w:val="22"/>
              </w:rPr>
              <w:t>Frequency</w:t>
            </w:r>
          </w:p>
        </w:tc>
      </w:tr>
      <w:tr w:rsidR="00D60EC5" w:rsidRPr="00001940" w14:paraId="7B973F9C" w14:textId="77777777" w:rsidTr="00D52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1D253B1F" w14:textId="7257F37B" w:rsidR="00D60EC5" w:rsidRPr="00001940" w:rsidRDefault="00D60EC5" w:rsidP="00001940">
            <w:pPr>
              <w:spacing w:line="276" w:lineRule="auto"/>
              <w:jc w:val="center"/>
              <w:rPr>
                <w:b w:val="0"/>
                <w:color w:val="000000" w:themeColor="text1"/>
                <w:sz w:val="22"/>
              </w:rPr>
            </w:pPr>
            <w:r w:rsidRPr="00001940">
              <w:rPr>
                <w:b w:val="0"/>
                <w:color w:val="000000" w:themeColor="text1"/>
                <w:sz w:val="22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14:paraId="3859E0D7" w14:textId="30970175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2082" w:type="dxa"/>
            <w:shd w:val="clear" w:color="auto" w:fill="auto"/>
          </w:tcPr>
          <w:p w14:paraId="6B136401" w14:textId="7053C1B3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00</w:t>
            </w:r>
          </w:p>
        </w:tc>
        <w:tc>
          <w:tcPr>
            <w:tcW w:w="1615" w:type="dxa"/>
            <w:shd w:val="clear" w:color="auto" w:fill="auto"/>
          </w:tcPr>
          <w:p w14:paraId="61F07AA4" w14:textId="4F3100C4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3</w:t>
            </w:r>
          </w:p>
        </w:tc>
      </w:tr>
      <w:tr w:rsidR="00D60EC5" w:rsidRPr="00001940" w14:paraId="3B653EFC" w14:textId="77777777" w:rsidTr="00D5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7038A2" w14:textId="29F3280A" w:rsidR="00D60EC5" w:rsidRPr="00001940" w:rsidRDefault="00D60EC5" w:rsidP="00001940">
            <w:pPr>
              <w:spacing w:line="276" w:lineRule="auto"/>
              <w:jc w:val="center"/>
              <w:rPr>
                <w:b w:val="0"/>
                <w:color w:val="000000" w:themeColor="text1"/>
                <w:sz w:val="22"/>
              </w:rPr>
            </w:pPr>
            <w:r w:rsidRPr="00001940">
              <w:rPr>
                <w:b w:val="0"/>
                <w:color w:val="000000" w:themeColor="text1"/>
                <w:sz w:val="22"/>
              </w:rPr>
              <w:t>99 – 75</w:t>
            </w:r>
          </w:p>
        </w:tc>
        <w:tc>
          <w:tcPr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98D86" w14:textId="58F984C5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6</w:t>
            </w:r>
          </w:p>
        </w:tc>
        <w:tc>
          <w:tcPr>
            <w:tcW w:w="2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F70C19" w14:textId="1C5314BC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99 – 75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97DA52" w14:textId="25F749FA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2</w:t>
            </w:r>
          </w:p>
        </w:tc>
      </w:tr>
      <w:tr w:rsidR="00D60EC5" w:rsidRPr="00001940" w14:paraId="777C429D" w14:textId="77777777" w:rsidTr="00D52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362E2C3A" w14:textId="13504C58" w:rsidR="00D60EC5" w:rsidRPr="00001940" w:rsidRDefault="00D60EC5" w:rsidP="00001940">
            <w:pPr>
              <w:spacing w:line="276" w:lineRule="auto"/>
              <w:jc w:val="center"/>
              <w:rPr>
                <w:b w:val="0"/>
                <w:color w:val="000000" w:themeColor="text1"/>
                <w:sz w:val="22"/>
              </w:rPr>
            </w:pPr>
            <w:r w:rsidRPr="00001940">
              <w:rPr>
                <w:b w:val="0"/>
                <w:color w:val="000000" w:themeColor="text1"/>
                <w:sz w:val="22"/>
              </w:rPr>
              <w:t>74 - 50</w:t>
            </w:r>
          </w:p>
        </w:tc>
        <w:tc>
          <w:tcPr>
            <w:tcW w:w="1848" w:type="dxa"/>
            <w:shd w:val="clear" w:color="auto" w:fill="auto"/>
          </w:tcPr>
          <w:p w14:paraId="24638F61" w14:textId="5284681E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2082" w:type="dxa"/>
            <w:shd w:val="clear" w:color="auto" w:fill="auto"/>
          </w:tcPr>
          <w:p w14:paraId="1A803BB5" w14:textId="0DF6CA50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74 – 50</w:t>
            </w:r>
          </w:p>
        </w:tc>
        <w:tc>
          <w:tcPr>
            <w:tcW w:w="1615" w:type="dxa"/>
            <w:shd w:val="clear" w:color="auto" w:fill="auto"/>
          </w:tcPr>
          <w:p w14:paraId="447F3C76" w14:textId="1ADDCF71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1</w:t>
            </w:r>
          </w:p>
        </w:tc>
      </w:tr>
      <w:tr w:rsidR="00D60EC5" w:rsidRPr="00001940" w14:paraId="3CE8803C" w14:textId="77777777" w:rsidTr="00D5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798D94" w14:textId="706AB513" w:rsidR="00D60EC5" w:rsidRPr="00001940" w:rsidRDefault="00D60EC5" w:rsidP="00001940">
            <w:pPr>
              <w:spacing w:line="276" w:lineRule="auto"/>
              <w:jc w:val="center"/>
              <w:rPr>
                <w:b w:val="0"/>
                <w:color w:val="000000" w:themeColor="text1"/>
                <w:sz w:val="22"/>
              </w:rPr>
            </w:pPr>
            <w:r w:rsidRPr="00001940">
              <w:rPr>
                <w:b w:val="0"/>
                <w:color w:val="000000" w:themeColor="text1"/>
                <w:sz w:val="22"/>
              </w:rPr>
              <w:t>49 - 25</w:t>
            </w:r>
          </w:p>
        </w:tc>
        <w:tc>
          <w:tcPr>
            <w:tcW w:w="18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395F40" w14:textId="24B15671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2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07F717" w14:textId="4FBC21C0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49 - 25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9EE2DA" w14:textId="4A6BF0CD" w:rsidR="00D60EC5" w:rsidRPr="00001940" w:rsidRDefault="00D60EC5" w:rsidP="000019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2</w:t>
            </w:r>
          </w:p>
        </w:tc>
      </w:tr>
      <w:tr w:rsidR="00D60EC5" w:rsidRPr="00001940" w14:paraId="4379FC69" w14:textId="77777777" w:rsidTr="00D52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75147F23" w14:textId="48B19EAD" w:rsidR="00D60EC5" w:rsidRPr="00001940" w:rsidRDefault="00D60EC5" w:rsidP="00001940">
            <w:pPr>
              <w:spacing w:line="276" w:lineRule="auto"/>
              <w:jc w:val="center"/>
              <w:rPr>
                <w:b w:val="0"/>
                <w:color w:val="000000" w:themeColor="text1"/>
                <w:sz w:val="22"/>
              </w:rPr>
            </w:pPr>
            <w:r w:rsidRPr="00001940">
              <w:rPr>
                <w:b w:val="0"/>
                <w:color w:val="000000" w:themeColor="text1"/>
                <w:sz w:val="22"/>
              </w:rPr>
              <w:t>&lt; 25</w:t>
            </w:r>
          </w:p>
        </w:tc>
        <w:tc>
          <w:tcPr>
            <w:tcW w:w="1848" w:type="dxa"/>
            <w:shd w:val="clear" w:color="auto" w:fill="auto"/>
          </w:tcPr>
          <w:p w14:paraId="2E5E5688" w14:textId="424DE193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2082" w:type="dxa"/>
            <w:shd w:val="clear" w:color="auto" w:fill="auto"/>
          </w:tcPr>
          <w:p w14:paraId="742A59C6" w14:textId="7F678F8C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&lt; 25</w:t>
            </w:r>
          </w:p>
        </w:tc>
        <w:tc>
          <w:tcPr>
            <w:tcW w:w="1615" w:type="dxa"/>
            <w:shd w:val="clear" w:color="auto" w:fill="auto"/>
          </w:tcPr>
          <w:p w14:paraId="17C2EDE1" w14:textId="40D3AAE8" w:rsidR="00D60EC5" w:rsidRPr="00001940" w:rsidRDefault="00D60EC5" w:rsidP="000019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1940">
              <w:rPr>
                <w:color w:val="000000" w:themeColor="text1"/>
                <w:sz w:val="22"/>
              </w:rPr>
              <w:t>0</w:t>
            </w:r>
          </w:p>
        </w:tc>
      </w:tr>
    </w:tbl>
    <w:p w14:paraId="7D99B6BF" w14:textId="04914FC5" w:rsidR="001B2924" w:rsidRDefault="001B2924" w:rsidP="000913CA">
      <w:pPr>
        <w:spacing w:line="360" w:lineRule="auto"/>
      </w:pPr>
    </w:p>
    <w:p w14:paraId="55ADE359" w14:textId="0AF7C2AC" w:rsidR="00001940" w:rsidRDefault="00001940" w:rsidP="000913CA">
      <w:pPr>
        <w:spacing w:line="360" w:lineRule="auto"/>
      </w:pPr>
    </w:p>
    <w:p w14:paraId="5DF40531" w14:textId="7578184B" w:rsidR="00001940" w:rsidRDefault="00001940" w:rsidP="000913CA">
      <w:pPr>
        <w:spacing w:line="360" w:lineRule="auto"/>
      </w:pPr>
    </w:p>
    <w:p w14:paraId="1B48D9E1" w14:textId="54DB3E1D" w:rsidR="00001940" w:rsidRDefault="00001940" w:rsidP="000913CA">
      <w:pPr>
        <w:spacing w:line="360" w:lineRule="auto"/>
      </w:pPr>
    </w:p>
    <w:p w14:paraId="79EAD345" w14:textId="40B7FE1F" w:rsidR="00001940" w:rsidRDefault="00001940" w:rsidP="000913CA">
      <w:pPr>
        <w:spacing w:line="360" w:lineRule="auto"/>
      </w:pPr>
    </w:p>
    <w:p w14:paraId="6D9CAF12" w14:textId="2EF52E24" w:rsidR="00001940" w:rsidRDefault="00001940" w:rsidP="000913CA">
      <w:pPr>
        <w:spacing w:line="360" w:lineRule="auto"/>
      </w:pPr>
    </w:p>
    <w:p w14:paraId="0EF7E470" w14:textId="5703497E" w:rsidR="00001940" w:rsidRDefault="00001940" w:rsidP="000913CA">
      <w:pPr>
        <w:spacing w:line="360" w:lineRule="auto"/>
      </w:pPr>
    </w:p>
    <w:p w14:paraId="34275871" w14:textId="6478AF94" w:rsidR="00001940" w:rsidRDefault="00001940" w:rsidP="000913CA">
      <w:pPr>
        <w:spacing w:line="360" w:lineRule="auto"/>
      </w:pPr>
    </w:p>
    <w:p w14:paraId="04F4BA61" w14:textId="3B9EC726" w:rsidR="00001940" w:rsidRDefault="00001940" w:rsidP="000913CA">
      <w:pPr>
        <w:spacing w:line="360" w:lineRule="auto"/>
      </w:pPr>
    </w:p>
    <w:p w14:paraId="554AC137" w14:textId="2FE32E9A" w:rsidR="00001940" w:rsidRDefault="00001940" w:rsidP="000913CA">
      <w:pPr>
        <w:spacing w:line="360" w:lineRule="auto"/>
      </w:pPr>
    </w:p>
    <w:p w14:paraId="397F98B2" w14:textId="6F11BAD4" w:rsidR="00001940" w:rsidRDefault="00001940" w:rsidP="000913CA">
      <w:pPr>
        <w:spacing w:line="360" w:lineRule="auto"/>
      </w:pPr>
    </w:p>
    <w:p w14:paraId="163952E0" w14:textId="302D1898" w:rsidR="00001940" w:rsidRDefault="00001940" w:rsidP="000913CA">
      <w:pPr>
        <w:spacing w:line="360" w:lineRule="auto"/>
      </w:pPr>
    </w:p>
    <w:p w14:paraId="4D15420E" w14:textId="77777777" w:rsidR="00001940" w:rsidRPr="00001940" w:rsidRDefault="00001940" w:rsidP="000913CA">
      <w:pPr>
        <w:spacing w:line="360" w:lineRule="auto"/>
      </w:pPr>
    </w:p>
    <w:p w14:paraId="5BDAF295" w14:textId="0D41CE5E" w:rsidR="00001940" w:rsidRDefault="006E3A1B" w:rsidP="00001940">
      <w:pPr>
        <w:pStyle w:val="Legenda"/>
        <w:spacing w:line="360" w:lineRule="auto"/>
        <w:rPr>
          <w:b w:val="0"/>
          <w:color w:val="auto"/>
          <w:sz w:val="22"/>
          <w:szCs w:val="22"/>
        </w:rPr>
      </w:pPr>
      <w:r w:rsidRPr="006E3A1B">
        <w:rPr>
          <w:b w:val="0"/>
          <w:noProof/>
          <w:color w:val="auto"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84B1902" wp14:editId="50FB676E">
                <wp:simplePos x="0" y="0"/>
                <wp:positionH relativeFrom="column">
                  <wp:posOffset>-685800</wp:posOffset>
                </wp:positionH>
                <wp:positionV relativeFrom="paragraph">
                  <wp:posOffset>967740</wp:posOffset>
                </wp:positionV>
                <wp:extent cx="7007225" cy="2973705"/>
                <wp:effectExtent l="0" t="0" r="3175" b="0"/>
                <wp:wrapThrough wrapText="bothSides">
                  <wp:wrapPolygon edited="0">
                    <wp:start x="11901" y="0"/>
                    <wp:lineTo x="940" y="553"/>
                    <wp:lineTo x="940" y="2952"/>
                    <wp:lineTo x="0" y="4428"/>
                    <wp:lineTo x="0" y="20110"/>
                    <wp:lineTo x="4071" y="20664"/>
                    <wp:lineTo x="4071" y="21402"/>
                    <wp:lineTo x="9161" y="21402"/>
                    <wp:lineTo x="13858" y="21033"/>
                    <wp:lineTo x="13780" y="17712"/>
                    <wp:lineTo x="21531" y="15682"/>
                    <wp:lineTo x="21531" y="1476"/>
                    <wp:lineTo x="19809" y="0"/>
                    <wp:lineTo x="11901" y="0"/>
                  </wp:wrapPolygon>
                </wp:wrapThrough>
                <wp:docPr id="84" name="Group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7225" cy="2973705"/>
                          <a:chOff x="1" y="228600"/>
                          <a:chExt cx="7012170" cy="2661273"/>
                        </a:xfrm>
                      </wpg:grpSpPr>
                      <wpg:grpSp>
                        <wpg:cNvPr id="82" name="Group 82"/>
                        <wpg:cNvGrpSpPr/>
                        <wpg:grpSpPr>
                          <a:xfrm>
                            <a:off x="1" y="228600"/>
                            <a:ext cx="7012170" cy="2661273"/>
                            <a:chOff x="1" y="228600"/>
                            <a:chExt cx="7012170" cy="2661273"/>
                          </a:xfrm>
                        </wpg:grpSpPr>
                        <wpg:grpSp>
                          <wpg:cNvPr id="80" name="Group 80"/>
                          <wpg:cNvGrpSpPr/>
                          <wpg:grpSpPr>
                            <a:xfrm>
                              <a:off x="1" y="228600"/>
                              <a:ext cx="7012170" cy="2661273"/>
                              <a:chOff x="1" y="-342834"/>
                              <a:chExt cx="7014087" cy="2662206"/>
                            </a:xfrm>
                          </wpg:grpSpPr>
                          <wpg:grpSp>
                            <wpg:cNvPr id="79" name="Group 79"/>
                            <wpg:cNvGrpSpPr/>
                            <wpg:grpSpPr>
                              <a:xfrm>
                                <a:off x="1" y="-342834"/>
                                <a:ext cx="7014087" cy="2662206"/>
                                <a:chOff x="1" y="-342834"/>
                                <a:chExt cx="7014087" cy="2662206"/>
                              </a:xfrm>
                            </wpg:grpSpPr>
                            <wpg:grpSp>
                              <wpg:cNvPr id="5" name="Group 5"/>
                              <wpg:cNvGrpSpPr/>
                              <wpg:grpSpPr>
                                <a:xfrm>
                                  <a:off x="1" y="-342834"/>
                                  <a:ext cx="7014087" cy="2472441"/>
                                  <a:chOff x="-2502789" y="-691843"/>
                                  <a:chExt cx="14150410" cy="4989411"/>
                                </a:xfrm>
                              </wpg:grpSpPr>
                              <wpg:grpSp>
                                <wpg:cNvPr id="6" name="Group 6"/>
                                <wpg:cNvGrpSpPr/>
                                <wpg:grpSpPr>
                                  <a:xfrm>
                                    <a:off x="6037779" y="-691843"/>
                                    <a:ext cx="5609842" cy="3884485"/>
                                    <a:chOff x="6037779" y="-691843"/>
                                    <a:chExt cx="5609842" cy="388448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6" name="Picture 1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6460555" y="-279059"/>
                                      <a:ext cx="5187066" cy="34717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g:grpSp>
                                  <wpg:cNvPr id="17" name="Group 17"/>
                                  <wpg:cNvGrpSpPr/>
                                  <wpg:grpSpPr>
                                    <a:xfrm>
                                      <a:off x="6037779" y="-691843"/>
                                      <a:ext cx="5528612" cy="3677989"/>
                                      <a:chOff x="6037779" y="-691843"/>
                                      <a:chExt cx="5528612" cy="3677989"/>
                                    </a:xfrm>
                                  </wpg:grpSpPr>
                                  <wpg:grpSp>
                                    <wpg:cNvPr id="18" name="Group 18"/>
                                    <wpg:cNvGrpSpPr/>
                                    <wpg:grpSpPr>
                                      <a:xfrm>
                                        <a:off x="6037779" y="-691843"/>
                                        <a:ext cx="4847756" cy="3471492"/>
                                        <a:chOff x="5998315" y="-716451"/>
                                        <a:chExt cx="4983433" cy="3594981"/>
                                      </a:xfrm>
                                    </wpg:grpSpPr>
                                    <wpg:grpSp>
                                      <wpg:cNvPr id="20" name="Group 20"/>
                                      <wpg:cNvGrpSpPr/>
                                      <wpg:grpSpPr>
                                        <a:xfrm>
                                          <a:off x="5998315" y="-716451"/>
                                          <a:ext cx="4496164" cy="3594981"/>
                                          <a:chOff x="5998315" y="-716451"/>
                                          <a:chExt cx="4496164" cy="3594981"/>
                                        </a:xfrm>
                                      </wpg:grpSpPr>
                                      <wpg:grpSp>
                                        <wpg:cNvPr id="22" name="Group 22"/>
                                        <wpg:cNvGrpSpPr/>
                                        <wpg:grpSpPr>
                                          <a:xfrm>
                                            <a:off x="5998315" y="-716451"/>
                                            <a:ext cx="4496164" cy="3409650"/>
                                            <a:chOff x="5998315" y="-716451"/>
                                            <a:chExt cx="4496164" cy="3409650"/>
                                          </a:xfrm>
                                        </wpg:grpSpPr>
                                        <wps:wsp>
                                          <wps:cNvPr id="24" name="Text Box 24"/>
                                          <wps:cNvSpPr txBox="1"/>
                                          <wps:spPr>
                                            <a:xfrm>
                                              <a:off x="7582473" y="-716451"/>
                                              <a:ext cx="2912006" cy="6020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</wps:spPr>
                                          <wps:txbx>
                                            <w:txbxContent>
                                              <w:p w14:paraId="53C9A4C2" w14:textId="77777777" w:rsidR="00A42400" w:rsidRPr="008E0E84" w:rsidRDefault="00A42400" w:rsidP="00983AD5">
                                                <w:pPr>
                                                  <w:jc w:val="center"/>
                                                  <w:rPr>
                                                    <w:sz w:val="18"/>
                                                  </w:rPr>
                                                </w:pPr>
                                                <w:r w:rsidRPr="008E0E84">
                                                  <w:rPr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6"/>
                                                    <w:lang w:val="en-US"/>
                                                  </w:rPr>
                                                  <w:t>From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5" name="Text Box 25"/>
                                          <wps:cNvSpPr txBox="1"/>
                                          <wps:spPr>
                                            <a:xfrm rot="16200000">
                                              <a:off x="5074627" y="1276501"/>
                                              <a:ext cx="2340386" cy="4930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</wps:spPr>
                                          <wps:txbx>
                                            <w:txbxContent>
                                              <w:p w14:paraId="79C28ACD" w14:textId="77777777" w:rsidR="00A42400" w:rsidRPr="006B6AD9" w:rsidRDefault="00A42400" w:rsidP="00983AD5">
                                                <w:pPr>
                                                  <w:jc w:val="center"/>
                                                  <w:rPr>
                                                    <w:sz w:val="18"/>
                                                  </w:rPr>
                                                </w:pPr>
                                                <w:r w:rsidRPr="006B6AD9">
                                                  <w:rPr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8"/>
                                                    <w:lang w:val="en-US"/>
                                                  </w:rPr>
                                                  <w:t>To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</wpg:grpSp>
                                      <wps:wsp>
                                        <wps:cNvPr id="23" name="Text Box 23"/>
                                        <wps:cNvSpPr txBox="1"/>
                                        <wps:spPr>
                                          <a:xfrm>
                                            <a:off x="6472551" y="312421"/>
                                            <a:ext cx="972839" cy="25661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</wps:spPr>
                                        <wps:txbx>
                                          <w:txbxContent>
                                            <w:p w14:paraId="3753E2FE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</w:pPr>
                                              <w:r w:rsidRPr="008E0E84"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  <w:t>LMTG</w:t>
                                              </w:r>
                                            </w:p>
                                            <w:p w14:paraId="328E837A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sz w:val="22"/>
                                                </w:rPr>
                                              </w:pPr>
                                            </w:p>
                                            <w:p w14:paraId="28380251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</w:pPr>
                                              <w:r w:rsidRPr="008E0E84"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  <w:t>LTPJ</w:t>
                                              </w:r>
                                            </w:p>
                                            <w:p w14:paraId="2056AFA5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sz w:val="26"/>
                                                  <w:szCs w:val="26"/>
                                                </w:rPr>
                                              </w:pPr>
                                            </w:p>
                                            <w:p w14:paraId="07BDA151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</w:pPr>
                                              <w:r w:rsidRPr="008E0E84"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  <w:t>PCC</w:t>
                                              </w:r>
                                            </w:p>
                                            <w:p w14:paraId="389D1BFE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sz w:val="26"/>
                                                  <w:szCs w:val="26"/>
                                                </w:rPr>
                                              </w:pPr>
                                            </w:p>
                                            <w:p w14:paraId="10E24345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</w:pPr>
                                              <w:r w:rsidRPr="008E0E84"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  <w:t>RMTG</w:t>
                                              </w:r>
                                            </w:p>
                                            <w:p w14:paraId="7E47AAF3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szCs w:val="26"/>
                                                </w:rPr>
                                              </w:pPr>
                                            </w:p>
                                            <w:p w14:paraId="533B734D" w14:textId="77777777" w:rsidR="00A42400" w:rsidRPr="008E0E84" w:rsidRDefault="00A42400" w:rsidP="00983AD5">
                                              <w:pPr>
                                                <w:jc w:val="right"/>
                                                <w:rPr>
                                                  <w:sz w:val="14"/>
                                                </w:rPr>
                                              </w:pPr>
                                              <w:r w:rsidRPr="008E0E84">
                                                <w:rPr>
                                                  <w:color w:val="000000" w:themeColor="text1"/>
                                                  <w:kern w:val="24"/>
                                                  <w:sz w:val="14"/>
                                                  <w:lang w:val="en-US"/>
                                                </w:rPr>
                                                <w:t>RTPJ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1" name="Text Box 21"/>
                                      <wps:cNvSpPr txBox="1"/>
                                      <wps:spPr>
                                        <a:xfrm>
                                          <a:off x="7247941" y="-288869"/>
                                          <a:ext cx="3733807" cy="45248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</wps:spPr>
                                      <wps:txbx>
                                        <w:txbxContent>
                                          <w:p w14:paraId="2AC32485" w14:textId="42762140" w:rsidR="00A42400" w:rsidRPr="00295DD2" w:rsidRDefault="00A42400" w:rsidP="00983AD5">
                                            <w:pPr>
                                              <w:rPr>
                                                <w:sz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4"/>
                                                <w:lang w:val="en-US"/>
                                              </w:rPr>
                                              <w:t xml:space="preserve">LMTG    LTPJ   PCC   RMTG   </w:t>
                                            </w:r>
                                            <w:r w:rsidRPr="00295DD2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4"/>
                                                <w:lang w:val="en-US"/>
                                              </w:rPr>
                                              <w:t>RTPJ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9" name="Text Box 19"/>
                                    <wps:cNvSpPr txBox="1"/>
                                    <wps:spPr>
                                      <a:xfrm>
                                        <a:off x="10843162" y="77173"/>
                                        <a:ext cx="723229" cy="290897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</wps:spPr>
                                    <wps:txbx>
                                      <w:txbxContent>
                                        <w:p w14:paraId="1B5CCA1A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  <w:t>1</w:t>
                                          </w:r>
                                        </w:p>
                                        <w:p w14:paraId="25272BB8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2"/>
                                            </w:rPr>
                                          </w:pPr>
                                        </w:p>
                                        <w:p w14:paraId="5DA6AF60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</w:p>
                                        <w:p w14:paraId="51C1FB5F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  <w:t>0.5</w:t>
                                          </w:r>
                                        </w:p>
                                        <w:p w14:paraId="6AC50922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</w:p>
                                        <w:p w14:paraId="2646F2A5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22"/>
                                            </w:rPr>
                                          </w:pPr>
                                        </w:p>
                                        <w:p w14:paraId="19D540A2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  <w:t>0</w:t>
                                          </w:r>
                                        </w:p>
                                        <w:p w14:paraId="23FC4EA5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</w:p>
                                        <w:p w14:paraId="44F768B5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20"/>
                                            </w:rPr>
                                          </w:pPr>
                                        </w:p>
                                        <w:p w14:paraId="251D4784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  <w:t>-0.5</w:t>
                                          </w:r>
                                        </w:p>
                                        <w:p w14:paraId="2161DBFF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</w:p>
                                        <w:p w14:paraId="6278CA35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</w:p>
                                        <w:p w14:paraId="6F4D636C" w14:textId="77777777" w:rsidR="00A42400" w:rsidRPr="006B6AD9" w:rsidRDefault="00A42400" w:rsidP="005872CA">
                                          <w:pPr>
                                            <w:jc w:val="both"/>
                                            <w:rPr>
                                              <w:sz w:val="16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14"/>
                                              <w:szCs w:val="22"/>
                                              <w:lang w:val="en-US"/>
                                            </w:rPr>
                                            <w:t>-1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7" name="Group 7"/>
                                <wpg:cNvGrpSpPr/>
                                <wpg:grpSpPr>
                                  <a:xfrm>
                                    <a:off x="-2502789" y="-485365"/>
                                    <a:ext cx="8078622" cy="4782933"/>
                                    <a:chOff x="-2502789" y="-485365"/>
                                    <a:chExt cx="8078622" cy="4782933"/>
                                  </a:xfrm>
                                </wpg:grpSpPr>
                                <wps:wsp>
                                  <wps:cNvPr id="8" name="Caixa de Texto 2"/>
                                  <wps:cNvSpPr txBox="1">
                                    <a:spLocks noChangeAspect="1" noChangeArrowheads="1"/>
                                  </wps:cNvSpPr>
                                  <wps:spPr bwMode="auto">
                                    <a:xfrm flipH="1">
                                      <a:off x="-1765184" y="-485365"/>
                                      <a:ext cx="922033" cy="92202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06EC2996" w14:textId="26181700" w:rsidR="00A42400" w:rsidRPr="004357BD" w:rsidRDefault="00A42400" w:rsidP="00983AD5">
                                        <w:pPr>
                                          <w:spacing w:line="480" w:lineRule="auto"/>
                                          <w:rPr>
                                            <w:sz w:val="20"/>
                                          </w:rPr>
                                        </w:pPr>
                                        <w:r w:rsidRPr="004357BD">
                                          <w:rPr>
                                            <w:rFonts w:eastAsia="Calibri"/>
                                            <w:color w:val="2E2E2E"/>
                                            <w:kern w:val="24"/>
                                            <w:sz w:val="22"/>
                                            <w:szCs w:val="28"/>
                                          </w:rPr>
                                          <w:t>a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9" name="Group 9"/>
                                  <wpg:cNvGrpSpPr/>
                                  <wpg:grpSpPr>
                                    <a:xfrm>
                                      <a:off x="-2502789" y="95139"/>
                                      <a:ext cx="8078622" cy="4202429"/>
                                      <a:chOff x="-2502789" y="95139"/>
                                      <a:chExt cx="8078622" cy="4202429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0" name="Picture 10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-2456706" y="436645"/>
                                        <a:ext cx="8032539" cy="3860923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g:grpSp>
                                    <wpg:cNvPr id="11" name="Group 11"/>
                                    <wpg:cNvGrpSpPr/>
                                    <wpg:grpSpPr>
                                      <a:xfrm>
                                        <a:off x="-2502789" y="95139"/>
                                        <a:ext cx="5970486" cy="3755947"/>
                                        <a:chOff x="-2502789" y="95139"/>
                                        <a:chExt cx="5970486" cy="3755947"/>
                                      </a:xfrm>
                                    </wpg:grpSpPr>
                                    <wps:wsp>
                                      <wps:cNvPr id="14" name="Text Box 14"/>
                                      <wps:cNvSpPr txBox="1"/>
                                      <wps:spPr>
                                        <a:xfrm>
                                          <a:off x="267024" y="95139"/>
                                          <a:ext cx="3200673" cy="45544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</wps:spPr>
                                      <wps:txbx>
                                        <w:txbxContent>
                                          <w:p w14:paraId="2D042301" w14:textId="77777777" w:rsidR="00A42400" w:rsidRPr="009C20E7" w:rsidRDefault="00A42400" w:rsidP="00983AD5">
                                            <w:pPr>
                                              <w:jc w:val="center"/>
                                              <w:rPr>
                                                <w:sz w:val="18"/>
                                              </w:rPr>
                                            </w:pPr>
                                            <w:r w:rsidRPr="009C20E7">
                                              <w:rPr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32"/>
                                                <w:lang w:val="en-US"/>
                                              </w:rPr>
                                              <w:t>Estimated Parameters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spAutoFit/>
                                      </wps:bodyPr>
                                    </wps:wsp>
                                    <wps:wsp>
                                      <wps:cNvPr id="13" name="Text Box 13"/>
                                      <wps:cNvSpPr txBox="1"/>
                                      <wps:spPr>
                                        <a:xfrm>
                                          <a:off x="-2502789" y="409038"/>
                                          <a:ext cx="885141" cy="3442048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</wps:spPr>
                                      <wps:txbx>
                                        <w:txbxContent>
                                          <w:p w14:paraId="5DED0E31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0.4</w:t>
                                            </w:r>
                                          </w:p>
                                          <w:p w14:paraId="614CB045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6A4665D5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0.2</w:t>
                                            </w:r>
                                          </w:p>
                                          <w:p w14:paraId="7EB7111F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4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29BD9C22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0</w:t>
                                            </w:r>
                                          </w:p>
                                          <w:p w14:paraId="5018D11D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6A1B9293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-0.2</w:t>
                                            </w:r>
                                          </w:p>
                                          <w:p w14:paraId="631B334E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3ED30385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-0.4</w:t>
                                            </w:r>
                                          </w:p>
                                          <w:p w14:paraId="14733DEA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4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403AD14B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-0.6</w:t>
                                            </w:r>
                                          </w:p>
                                          <w:p w14:paraId="241AF2CE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4"/>
                                                <w:szCs w:val="26"/>
                                                <w:lang w:val="en-US"/>
                                              </w:rPr>
                                            </w:pPr>
                                          </w:p>
                                          <w:p w14:paraId="2B7C0B21" w14:textId="77777777" w:rsidR="00A42400" w:rsidRPr="005D6871" w:rsidRDefault="00A42400" w:rsidP="00983AD5">
                                            <w:pPr>
                                              <w:jc w:val="right"/>
                                              <w:rPr>
                                                <w:sz w:val="16"/>
                                              </w:rPr>
                                            </w:pPr>
                                            <w:r w:rsidRPr="005D6871">
                                              <w:rPr>
                                                <w:rFonts w:ascii="Helvetica" w:hAnsi="Helvetica" w:cs="Helvetic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26"/>
                                                <w:lang w:val="en-US"/>
                                              </w:rPr>
                                              <w:t>-0.8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</wpg:grpSp>
                            <wps:wsp>
                              <wps:cNvPr id="72" name="Text Box 14"/>
                              <wps:cNvSpPr txBox="1"/>
                              <wps:spPr>
                                <a:xfrm>
                                  <a:off x="1372944" y="2093684"/>
                                  <a:ext cx="1586512" cy="2256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</wps:spPr>
                              <wps:txbx>
                                <w:txbxContent>
                                  <w:p w14:paraId="42654C05" w14:textId="55E4B4DA" w:rsidR="00A42400" w:rsidRPr="009C20E7" w:rsidRDefault="00A42400" w:rsidP="007E1653">
                                    <w:pPr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 w:rsidRPr="009C20E7"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32"/>
                                        <w:lang w:val="en-US"/>
                                      </w:rPr>
                                      <w:t>PEB parameter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73" name="Text Box 14"/>
                            <wps:cNvSpPr txBox="1"/>
                            <wps:spPr>
                              <a:xfrm>
                                <a:off x="572061" y="1786703"/>
                                <a:ext cx="2940346" cy="231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 w14:paraId="53A83F10" w14:textId="539D956C" w:rsidR="00A42400" w:rsidRPr="009C20E7" w:rsidRDefault="00A42400" w:rsidP="007E1653">
                                  <w:pPr>
                                    <w:rPr>
                                      <w:sz w:val="16"/>
                                    </w:rPr>
                                  </w:pP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</w:t>
                                  </w: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1        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</w:t>
                                  </w: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   2         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</w:t>
                                  </w: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 3          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</w:t>
                                  </w: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4        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 </w:t>
                                  </w:r>
                                  <w:r w:rsidRPr="009C20E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32"/>
                                      <w:lang w:val="en-US"/>
                                    </w:rPr>
                                    <w:t xml:space="preserve">   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81" name="Caixa de Texto 2"/>
                          <wps:cNvSpPr txBox="1">
                            <a:spLocks noChangeAspect="1" noChangeArrowheads="1"/>
                          </wps:cNvSpPr>
                          <wps:spPr bwMode="auto">
                            <a:xfrm flipH="1">
                              <a:off x="3921125" y="228600"/>
                              <a:ext cx="456565" cy="4565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168B6B" w14:textId="253CB5B9" w:rsidR="00A42400" w:rsidRPr="004357BD" w:rsidRDefault="00A42400" w:rsidP="005872CA">
                                <w:pPr>
                                  <w:spacing w:line="480" w:lineRule="auto"/>
                                  <w:rPr>
                                    <w:sz w:val="20"/>
                                  </w:rPr>
                                </w:pPr>
                                <w:r w:rsidRPr="004357BD">
                                  <w:rPr>
                                    <w:rFonts w:eastAsia="Calibri"/>
                                    <w:color w:val="2E2E2E"/>
                                    <w:kern w:val="24"/>
                                    <w:sz w:val="22"/>
                                    <w:szCs w:val="28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83" name="Caixa de Texto 2"/>
                        <wps:cNvSpPr txBox="1">
                          <a:spLocks noChangeAspect="1" noChangeArrowheads="1"/>
                        </wps:cNvSpPr>
                        <wps:spPr bwMode="auto">
                          <a:xfrm flipH="1">
                            <a:off x="4003324" y="2357391"/>
                            <a:ext cx="456565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052EF" w14:textId="7C8FB297" w:rsidR="00A42400" w:rsidRPr="004357BD" w:rsidRDefault="00A42400" w:rsidP="005872CA">
                              <w:pPr>
                                <w:spacing w:line="480" w:lineRule="auto"/>
                                <w:rPr>
                                  <w:sz w:val="20"/>
                                </w:rPr>
                              </w:pPr>
                              <w:r w:rsidRPr="004357BD">
                                <w:rPr>
                                  <w:rFonts w:eastAsia="Calibri"/>
                                  <w:color w:val="2E2E2E"/>
                                  <w:kern w:val="24"/>
                                  <w:sz w:val="22"/>
                                  <w:szCs w:val="28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4B1902" id="Group 84" o:spid="_x0000_s1026" style="position:absolute;left:0;text-align:left;margin-left:-54pt;margin-top:76.2pt;width:551.75pt;height:234.15pt;z-index:251666432;mso-width-relative:margin;mso-height-relative:margin" coordorigin=",2286" coordsize="70121,2661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">
                <v:group id="Group 82" o:spid="_x0000_s1027" style="position:absolute;top:2286;width:70121;height:26612" coordorigin=",2286" coordsize="70121,266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">
                  <v:group id="Group 80" o:spid="_x0000_s1028" style="position:absolute;top:2286;width:70121;height:26612" coordorigin=",-3428" coordsize="70140,266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">
                    <v:group id="Group 79" o:spid="_x0000_s1029" style="position:absolute;top:-3428;width:70140;height:26621" coordorigin=",-3428" coordsize="70140,266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">
                      <v:group id="Group 5" o:spid="_x0000_s1030" style="position:absolute;top:-3428;width:70140;height:24724" coordorigin="-25027,-6918" coordsize="141504,498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    <v:group id="Group 6" o:spid="_x0000_s1031" style="position:absolute;left:60377;top:-6918;width:56099;height:38844" coordorigin="60377,-6918" coordsize="56098,388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16" o:spid="_x0000_s1032" type="#_x0000_t75" style="position:absolute;left:64605;top:-2790;width:51871;height:3471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">
                            <v:imagedata r:id="rId9" o:title=""/>
                          </v:shape>
                          <v:group id="Group 17" o:spid="_x0000_s1033" style="position:absolute;left:60377;top:-6918;width:55286;height:36779" coordorigin="60377,-6918" coordsize="55286,367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        <v:group id="Group 18" o:spid="_x0000_s1034" style="position:absolute;left:60377;top:-6918;width:48478;height:34714" coordorigin="59983,-7164" coordsize="49834,359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            <v:group id="Group 20" o:spid="_x0000_s1035" style="position:absolute;left:59983;top:-7164;width:44961;height:35949" coordorigin="59983,-7164" coordsize="44961,359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            <v:group id="Group 22" o:spid="_x0000_s1036" style="position:absolute;left:59983;top:-7164;width:44961;height:34095" coordorigin="59983,-7164" coordsize="44961,34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                <v:shapetype id="_x0000_t202" coordsize="21600,21600" o:spt="202" path="m,l,21600r21600,l21600,xe">
                                    <v:stroke joinstyle="miter"/>
                                    <v:path gradientshapeok="t" o:connecttype="rect"/>
                                  </v:shapetype>
                                  <v:shape id="Text Box 24" o:spid="_x0000_s1037" type="#_x0000_t202" style="position:absolute;left:75824;top:-7164;width:29120;height:60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" stroked="f">
                                    <v:textbox>
                                      <w:txbxContent>
                                        <w:p w14:paraId="53C9A4C2" w14:textId="77777777" w:rsidR="00A42400" w:rsidRPr="008E0E84" w:rsidRDefault="00A42400" w:rsidP="00983AD5">
                                          <w:pPr>
                                            <w:jc w:val="center"/>
                                            <w:rPr>
                                              <w:sz w:val="18"/>
                                            </w:rPr>
                                          </w:pPr>
                                          <w:r w:rsidRPr="008E0E84">
                                            <w:rPr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6"/>
                                              <w:lang w:val="en-US"/>
                                            </w:rPr>
                                            <w:t>From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5" o:spid="_x0000_s1038" type="#_x0000_t202" style="position:absolute;left:50746;top:12765;width:23403;height:4930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" stroked="f">
                                    <v:textbox style="mso-fit-shape-to-text:t">
                                      <w:txbxContent>
                                        <w:p w14:paraId="79C28ACD" w14:textId="77777777" w:rsidR="00A42400" w:rsidRPr="006B6AD9" w:rsidRDefault="00A42400" w:rsidP="00983AD5">
                                          <w:pPr>
                                            <w:jc w:val="center"/>
                                            <w:rPr>
                                              <w:sz w:val="18"/>
                                            </w:rPr>
                                          </w:pPr>
                                          <w:r w:rsidRPr="006B6AD9">
                                            <w:rPr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8"/>
                                              <w:lang w:val="en-US"/>
                                            </w:rPr>
                                            <w:t>To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3" o:spid="_x0000_s1039" type="#_x0000_t202" style="position:absolute;left:64725;top:3124;width:9728;height:256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" stroked="f">
                                  <v:textbox>
                                    <w:txbxContent>
                                      <w:p w14:paraId="3753E2FE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</w:pPr>
                                        <w:r w:rsidRPr="008E0E84"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  <w:t>LMTG</w:t>
                                        </w:r>
                                      </w:p>
                                      <w:p w14:paraId="328E837A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sz w:val="22"/>
                                          </w:rPr>
                                        </w:pPr>
                                      </w:p>
                                      <w:p w14:paraId="28380251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</w:pPr>
                                        <w:r w:rsidRPr="008E0E84"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  <w:t>LTPJ</w:t>
                                        </w:r>
                                      </w:p>
                                      <w:p w14:paraId="2056AFA5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sz w:val="26"/>
                                            <w:szCs w:val="26"/>
                                          </w:rPr>
                                        </w:pPr>
                                      </w:p>
                                      <w:p w14:paraId="07BDA151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</w:pPr>
                                        <w:r w:rsidRPr="008E0E84"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  <w:t>PCC</w:t>
                                        </w:r>
                                      </w:p>
                                      <w:p w14:paraId="389D1BFE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sz w:val="26"/>
                                            <w:szCs w:val="26"/>
                                          </w:rPr>
                                        </w:pPr>
                                      </w:p>
                                      <w:p w14:paraId="10E24345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</w:pPr>
                                        <w:r w:rsidRPr="008E0E84"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  <w:t>RMTG</w:t>
                                        </w:r>
                                      </w:p>
                                      <w:p w14:paraId="7E47AAF3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szCs w:val="26"/>
                                          </w:rPr>
                                        </w:pPr>
                                      </w:p>
                                      <w:p w14:paraId="533B734D" w14:textId="77777777" w:rsidR="00A42400" w:rsidRPr="008E0E84" w:rsidRDefault="00A42400" w:rsidP="00983AD5">
                                        <w:pPr>
                                          <w:jc w:val="right"/>
                                          <w:rPr>
                                            <w:sz w:val="14"/>
                                          </w:rPr>
                                        </w:pPr>
                                        <w:r w:rsidRPr="008E0E84">
                                          <w:rPr>
                                            <w:color w:val="000000" w:themeColor="text1"/>
                                            <w:kern w:val="24"/>
                                            <w:sz w:val="14"/>
                                            <w:lang w:val="en-US"/>
                                          </w:rPr>
                                          <w:t>RTPJ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 Box 21" o:spid="_x0000_s1040" type="#_x0000_t202" style="position:absolute;left:72479;top:-2888;width:37338;height:4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" stroked="f">
                                <v:textbox>
                                  <w:txbxContent>
                                    <w:p w14:paraId="2AC32485" w14:textId="42762140" w:rsidR="00A42400" w:rsidRPr="00295DD2" w:rsidRDefault="00A42400" w:rsidP="00983AD5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4"/>
                                          <w:lang w:val="en-US"/>
                                        </w:rPr>
                                        <w:t xml:space="preserve">LMTG    LTPJ   PCC   RMTG   </w:t>
                                      </w:r>
                                      <w:r w:rsidRPr="00295DD2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4"/>
                                          <w:lang w:val="en-US"/>
                                        </w:rPr>
                                        <w:t>RTPJ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19" o:spid="_x0000_s1041" type="#_x0000_t202" style="position:absolute;left:108431;top:771;width:7232;height:290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" stroked="f">
                              <v:textbox>
                                <w:txbxContent>
                                  <w:p w14:paraId="1B5CCA1A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</w:pPr>
                                    <w:r w:rsidRPr="006B6AD9"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  <w:p w14:paraId="25272BB8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2"/>
                                      </w:rPr>
                                    </w:pPr>
                                  </w:p>
                                  <w:p w14:paraId="5DA6AF60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</w:p>
                                  <w:p w14:paraId="51C1FB5F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</w:pPr>
                                    <w:r w:rsidRPr="006B6AD9"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  <w:t>0.5</w:t>
                                    </w:r>
                                  </w:p>
                                  <w:p w14:paraId="6AC50922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</w:p>
                                  <w:p w14:paraId="2646F2A5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22"/>
                                      </w:rPr>
                                    </w:pPr>
                                  </w:p>
                                  <w:p w14:paraId="19D540A2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</w:pPr>
                                    <w:r w:rsidRPr="006B6AD9"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  <w:t>0</w:t>
                                    </w:r>
                                  </w:p>
                                  <w:p w14:paraId="23FC4EA5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</w:p>
                                  <w:p w14:paraId="44F768B5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20"/>
                                      </w:rPr>
                                    </w:pPr>
                                  </w:p>
                                  <w:p w14:paraId="251D4784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</w:pPr>
                                    <w:r w:rsidRPr="006B6AD9"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  <w:t>-0.5</w:t>
                                    </w:r>
                                  </w:p>
                                  <w:p w14:paraId="2161DBFF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</w:p>
                                  <w:p w14:paraId="6278CA35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</w:p>
                                  <w:p w14:paraId="6F4D636C" w14:textId="77777777" w:rsidR="00A42400" w:rsidRPr="006B6AD9" w:rsidRDefault="00A42400" w:rsidP="005872CA">
                                    <w:pPr>
                                      <w:jc w:val="both"/>
                                      <w:rPr>
                                        <w:sz w:val="16"/>
                                      </w:rPr>
                                    </w:pPr>
                                    <w:r w:rsidRPr="006B6AD9">
                                      <w:rPr>
                                        <w:color w:val="000000" w:themeColor="text1"/>
                                        <w:kern w:val="24"/>
                                        <w:sz w:val="14"/>
                                        <w:szCs w:val="22"/>
                                        <w:lang w:val="en-US"/>
                                      </w:rPr>
                                      <w:t>-1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up 7" o:spid="_x0000_s1042" style="position:absolute;left:-25027;top:-4853;width:80785;height:47828" coordorigin="-25027,-4853" coordsize="80786,478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      <v:shape id="Caixa de Texto 2" o:spid="_x0000_s1043" type="#_x0000_t202" style="position:absolute;left:-17651;top:-4853;width:9220;height:9219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" stroked="f">
                            <o:lock v:ext="edit" aspectratio="t"/>
                            <v:textbox>
                              <w:txbxContent>
                                <w:p w14:paraId="06EC2996" w14:textId="26181700" w:rsidR="00A42400" w:rsidRPr="004357BD" w:rsidRDefault="00A42400" w:rsidP="00983AD5">
                                  <w:pPr>
                                    <w:spacing w:line="480" w:lineRule="auto"/>
                                    <w:rPr>
                                      <w:sz w:val="20"/>
                                    </w:rPr>
                                  </w:pPr>
                                  <w:r w:rsidRPr="004357BD">
                                    <w:rPr>
                                      <w:rFonts w:eastAsia="Calibri"/>
                                      <w:color w:val="2E2E2E"/>
                                      <w:kern w:val="24"/>
                                      <w:sz w:val="22"/>
                                      <w:szCs w:val="28"/>
                                    </w:rPr>
                                    <w:t>a)</w:t>
                                  </w:r>
                                </w:p>
                              </w:txbxContent>
                            </v:textbox>
                          </v:shape>
                          <v:group id="Group 9" o:spid="_x0000_s1044" style="position:absolute;left:-25027;top:951;width:80785;height:42024" coordorigin="-25027,951" coordsize="80786,420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      <v:shape id="Picture 10" o:spid="_x0000_s1045" type="#_x0000_t75" style="position:absolute;left:-24567;top:4366;width:80325;height:3860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">
                              <v:imagedata r:id="rId10" o:title=""/>
                            </v:shape>
                            <v:group id="Group 11" o:spid="_x0000_s1046" style="position:absolute;left:-25027;top:951;width:59703;height:37559" coordorigin="-25027,951" coordsize="59704,375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          <v:shape id="Text Box 14" o:spid="_x0000_s1047" type="#_x0000_t202" style="position:absolute;left:2670;top:951;width:32006;height:45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" stroked="f">
                                <v:textbox style="mso-fit-shape-to-text:t">
                                  <w:txbxContent>
                                    <w:p w14:paraId="2D042301" w14:textId="77777777" w:rsidR="00A42400" w:rsidRPr="009C20E7" w:rsidRDefault="00A42400" w:rsidP="00983AD5">
                                      <w:pPr>
                                        <w:jc w:val="center"/>
                                        <w:rPr>
                                          <w:sz w:val="18"/>
                                        </w:rPr>
                                      </w:pPr>
                                      <w:r w:rsidRPr="009C20E7"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32"/>
                                          <w:lang w:val="en-US"/>
                                        </w:rPr>
                                        <w:t>Estimated Parameters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3" o:spid="_x0000_s1048" type="#_x0000_t202" style="position:absolute;left:-25027;top:4090;width:8851;height:3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" stroked="f">
                                <v:textbox>
                                  <w:txbxContent>
                                    <w:p w14:paraId="5DED0E31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0.4</w:t>
                                      </w:r>
                                    </w:p>
                                    <w:p w14:paraId="614CB045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6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6A4665D5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0.2</w:t>
                                      </w:r>
                                    </w:p>
                                    <w:p w14:paraId="7EB7111F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4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29BD9C22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0</w:t>
                                      </w:r>
                                    </w:p>
                                    <w:p w14:paraId="5018D11D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6A1B9293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-0.2</w:t>
                                      </w:r>
                                    </w:p>
                                    <w:p w14:paraId="631B334E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6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3ED30385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-0.4</w:t>
                                      </w:r>
                                    </w:p>
                                    <w:p w14:paraId="14733DEA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4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403AD14B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-0.6</w:t>
                                      </w:r>
                                    </w:p>
                                    <w:p w14:paraId="241AF2CE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4"/>
                                          <w:szCs w:val="26"/>
                                          <w:lang w:val="en-US"/>
                                        </w:rPr>
                                      </w:pPr>
                                    </w:p>
                                    <w:p w14:paraId="2B7C0B21" w14:textId="77777777" w:rsidR="00A42400" w:rsidRPr="005D6871" w:rsidRDefault="00A42400" w:rsidP="00983AD5">
                                      <w:pPr>
                                        <w:jc w:val="right"/>
                                        <w:rPr>
                                          <w:sz w:val="16"/>
                                        </w:rPr>
                                      </w:pPr>
                                      <w:r w:rsidRPr="005D6871"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18"/>
                                          <w:szCs w:val="26"/>
                                          <w:lang w:val="en-US"/>
                                        </w:rPr>
                                        <w:t>-0.8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</v:group>
                      <v:shape id="Text Box 14" o:spid="_x0000_s1049" type="#_x0000_t202" style="position:absolute;left:13729;top:20936;width:15865;height:22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" stroked="f">
                        <v:textbox style="mso-fit-shape-to-text:t">
                          <w:txbxContent>
                            <w:p w14:paraId="42654C05" w14:textId="55E4B4DA" w:rsidR="00A42400" w:rsidRPr="009C20E7" w:rsidRDefault="00A42400" w:rsidP="007E1653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9C20E7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32"/>
                                  <w:lang w:val="en-US"/>
                                </w:rPr>
                                <w:t>PEB parameters</w:t>
                              </w:r>
                            </w:p>
                          </w:txbxContent>
                        </v:textbox>
                      </v:shape>
                    </v:group>
                    <v:shape id="Text Box 14" o:spid="_x0000_s1050" type="#_x0000_t202" style="position:absolute;left:5720;top:17867;width:29404;height:23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" stroked="f">
                      <v:textbox>
                        <w:txbxContent>
                          <w:p w14:paraId="53A83F10" w14:textId="539D956C" w:rsidR="00A42400" w:rsidRPr="009C20E7" w:rsidRDefault="00A42400" w:rsidP="007E1653">
                            <w:pPr>
                              <w:rPr>
                                <w:sz w:val="16"/>
                              </w:rPr>
                            </w:pP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</w:t>
                            </w: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1  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   2   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</w:t>
                            </w: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 3    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</w:t>
                            </w: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4  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 </w:t>
                            </w:r>
                            <w:r w:rsidRPr="009C20E7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  <w:lang w:val="en-US"/>
                              </w:rPr>
                              <w:t xml:space="preserve">   5</w:t>
                            </w:r>
                          </w:p>
                        </w:txbxContent>
                      </v:textbox>
                    </v:shape>
                  </v:group>
                  <v:shape id="Caixa de Texto 2" o:spid="_x0000_s1051" type="#_x0000_t202" style="position:absolute;left:39211;top:2286;width:4565;height:4565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" stroked="f">
                    <o:lock v:ext="edit" aspectratio="t"/>
                    <v:textbox>
                      <w:txbxContent>
                        <w:p w14:paraId="54168B6B" w14:textId="253CB5B9" w:rsidR="00A42400" w:rsidRPr="004357BD" w:rsidRDefault="00A42400" w:rsidP="005872CA">
                          <w:pPr>
                            <w:spacing w:line="480" w:lineRule="auto"/>
                            <w:rPr>
                              <w:sz w:val="20"/>
                            </w:rPr>
                          </w:pPr>
                          <w:r w:rsidRPr="004357BD">
                            <w:rPr>
                              <w:rFonts w:eastAsia="Calibri"/>
                              <w:color w:val="2E2E2E"/>
                              <w:kern w:val="24"/>
                              <w:sz w:val="22"/>
                              <w:szCs w:val="28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  <v:shape id="Caixa de Texto 2" o:spid="_x0000_s1052" type="#_x0000_t202" style="position:absolute;left:40033;top:23573;width:4565;height:4566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" stroked="f">
                  <o:lock v:ext="edit" aspectratio="t"/>
                  <v:textbox>
                    <w:txbxContent>
                      <w:p w14:paraId="0EC052EF" w14:textId="7C8FB297" w:rsidR="00A42400" w:rsidRPr="004357BD" w:rsidRDefault="00A42400" w:rsidP="005872CA">
                        <w:pPr>
                          <w:spacing w:line="480" w:lineRule="auto"/>
                          <w:rPr>
                            <w:sz w:val="20"/>
                          </w:rPr>
                        </w:pPr>
                        <w:r w:rsidRPr="004357BD">
                          <w:rPr>
                            <w:rFonts w:eastAsia="Calibri"/>
                            <w:color w:val="2E2E2E"/>
                            <w:kern w:val="24"/>
                            <w:sz w:val="22"/>
                            <w:szCs w:val="28"/>
                          </w:rPr>
                          <w:t>c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983AD5" w:rsidRPr="006E3A1B">
        <w:rPr>
          <w:b w:val="0"/>
          <w:color w:val="auto"/>
          <w:sz w:val="22"/>
        </w:rPr>
        <w:t xml:space="preserve">Supplementary Figure </w:t>
      </w:r>
      <w:r w:rsidR="00CD42D2" w:rsidRPr="006E3A1B">
        <w:rPr>
          <w:b w:val="0"/>
          <w:color w:val="auto"/>
          <w:sz w:val="22"/>
        </w:rPr>
        <w:t>1</w:t>
      </w:r>
      <w:r w:rsidR="002A3518" w:rsidRPr="006E3A1B">
        <w:rPr>
          <w:b w:val="0"/>
          <w:color w:val="auto"/>
          <w:sz w:val="22"/>
        </w:rPr>
        <w:t xml:space="preserve">. </w:t>
      </w:r>
      <w:r w:rsidR="00826857" w:rsidRPr="006E3A1B">
        <w:rPr>
          <w:b w:val="0"/>
          <w:color w:val="auto"/>
          <w:sz w:val="22"/>
        </w:rPr>
        <w:t>Results of specifying a modulatory effect in every intrinsic (self-) connection. (a) Parameters posterior estimates (EPs). (b) Connectivity matrix. (c) Structure and parameters. The bla</w:t>
      </w:r>
      <w:r w:rsidR="00EF594D">
        <w:rPr>
          <w:b w:val="0"/>
          <w:color w:val="auto"/>
          <w:sz w:val="22"/>
        </w:rPr>
        <w:t>ck lines</w:t>
      </w:r>
      <w:r w:rsidR="009C3AC8">
        <w:rPr>
          <w:b w:val="0"/>
          <w:color w:val="auto"/>
          <w:sz w:val="22"/>
        </w:rPr>
        <w:t xml:space="preserve"> illustrate the </w:t>
      </w:r>
      <w:r w:rsidR="00607E59">
        <w:rPr>
          <w:b w:val="0"/>
          <w:color w:val="auto"/>
          <w:sz w:val="22"/>
        </w:rPr>
        <w:t>baseline</w:t>
      </w:r>
      <w:r w:rsidR="009C3AC8">
        <w:rPr>
          <w:b w:val="0"/>
          <w:color w:val="auto"/>
          <w:sz w:val="22"/>
        </w:rPr>
        <w:t xml:space="preserve"> </w:t>
      </w:r>
      <w:r w:rsidR="00826857" w:rsidRPr="006E3A1B">
        <w:rPr>
          <w:b w:val="0"/>
          <w:color w:val="auto"/>
          <w:sz w:val="22"/>
        </w:rPr>
        <w:t>connectivity between brain regions</w:t>
      </w:r>
      <w:r w:rsidR="00826857" w:rsidRPr="006E3A1B">
        <w:rPr>
          <w:b w:val="0"/>
          <w:color w:val="auto"/>
          <w:sz w:val="22"/>
          <w:szCs w:val="22"/>
        </w:rPr>
        <w:t xml:space="preserve">. The </w:t>
      </w:r>
      <w:r w:rsidR="008E0E84">
        <w:rPr>
          <w:b w:val="0"/>
          <w:color w:val="auto"/>
          <w:sz w:val="22"/>
          <w:szCs w:val="22"/>
        </w:rPr>
        <w:t xml:space="preserve">blue </w:t>
      </w:r>
      <w:r w:rsidR="00826857" w:rsidRPr="006E3A1B">
        <w:rPr>
          <w:b w:val="0"/>
          <w:color w:val="auto"/>
          <w:sz w:val="22"/>
          <w:szCs w:val="22"/>
        </w:rPr>
        <w:t>arrows</w:t>
      </w:r>
      <w:r w:rsidR="00001940">
        <w:rPr>
          <w:b w:val="0"/>
          <w:color w:val="auto"/>
          <w:sz w:val="22"/>
          <w:szCs w:val="22"/>
        </w:rPr>
        <w:t xml:space="preserve"> and </w:t>
      </w:r>
      <w:r w:rsidR="008E0E84">
        <w:rPr>
          <w:b w:val="0"/>
          <w:color w:val="auto"/>
          <w:sz w:val="22"/>
          <w:szCs w:val="22"/>
        </w:rPr>
        <w:t>values</w:t>
      </w:r>
      <w:r w:rsidR="00826857" w:rsidRPr="006E3A1B">
        <w:rPr>
          <w:b w:val="0"/>
          <w:color w:val="auto"/>
          <w:sz w:val="22"/>
          <w:szCs w:val="22"/>
        </w:rPr>
        <w:t xml:space="preserve"> represent the modulatory effects</w:t>
      </w:r>
      <w:r w:rsidR="00001940">
        <w:rPr>
          <w:b w:val="0"/>
          <w:color w:val="auto"/>
          <w:sz w:val="22"/>
          <w:szCs w:val="22"/>
        </w:rPr>
        <w:t xml:space="preserve"> and respective strength</w:t>
      </w:r>
      <w:r w:rsidR="007A2A6F">
        <w:rPr>
          <w:b w:val="0"/>
          <w:color w:val="auto"/>
          <w:sz w:val="22"/>
          <w:szCs w:val="22"/>
        </w:rPr>
        <w:t xml:space="preserve"> of </w:t>
      </w:r>
      <w:r w:rsidR="00001940">
        <w:rPr>
          <w:b w:val="0"/>
          <w:color w:val="auto"/>
          <w:sz w:val="22"/>
          <w:szCs w:val="22"/>
        </w:rPr>
        <w:t>connectivity (Hz).</w:t>
      </w:r>
    </w:p>
    <w:p w14:paraId="53DD33A2" w14:textId="3096A8C4" w:rsidR="00975737" w:rsidRPr="00001940" w:rsidRDefault="00875681" w:rsidP="00001940">
      <w:bookmarkStart w:id="4" w:name="_GoBack"/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4C4C4F1" wp14:editId="5706FB0A">
                <wp:simplePos x="0" y="0"/>
                <wp:positionH relativeFrom="column">
                  <wp:posOffset>3876667</wp:posOffset>
                </wp:positionH>
                <wp:positionV relativeFrom="paragraph">
                  <wp:posOffset>2597997</wp:posOffset>
                </wp:positionV>
                <wp:extent cx="2400300" cy="1943100"/>
                <wp:effectExtent l="101600" t="0" r="0" b="63500"/>
                <wp:wrapThrough wrapText="bothSides">
                  <wp:wrapPolygon edited="0">
                    <wp:start x="2971" y="565"/>
                    <wp:lineTo x="2286" y="10165"/>
                    <wp:lineTo x="1143" y="10165"/>
                    <wp:lineTo x="1143" y="14682"/>
                    <wp:lineTo x="-914" y="14682"/>
                    <wp:lineTo x="-914" y="21741"/>
                    <wp:lineTo x="914" y="22024"/>
                    <wp:lineTo x="3200" y="22024"/>
                    <wp:lineTo x="15086" y="21741"/>
                    <wp:lineTo x="19657" y="20894"/>
                    <wp:lineTo x="19429" y="19200"/>
                    <wp:lineTo x="16914" y="14965"/>
                    <wp:lineTo x="16686" y="14682"/>
                    <wp:lineTo x="15771" y="10165"/>
                    <wp:lineTo x="16914" y="2541"/>
                    <wp:lineTo x="13714" y="1412"/>
                    <wp:lineTo x="4114" y="565"/>
                    <wp:lineTo x="2971" y="565"/>
                  </wp:wrapPolygon>
                </wp:wrapThrough>
                <wp:docPr id="87" name="Group 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0300" cy="1943100"/>
                          <a:chOff x="0" y="0"/>
                          <a:chExt cx="2557220" cy="2195830"/>
                        </a:xfrm>
                      </wpg:grpSpPr>
                      <wps:wsp>
                        <wps:cNvPr id="108" name="TextBox 107"/>
                        <wps:cNvSpPr txBox="1"/>
                        <wps:spPr>
                          <a:xfrm>
                            <a:off x="487090" y="0"/>
                            <a:ext cx="514985" cy="2583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7AF1D2" w14:textId="77777777" w:rsidR="00A42400" w:rsidRPr="00D9322A" w:rsidRDefault="00A42400" w:rsidP="004A60D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D9322A">
                                <w:rPr>
                                  <w:bCs/>
                                  <w:color w:val="2E75B6"/>
                                  <w:kern w:val="24"/>
                                  <w:sz w:val="18"/>
                                  <w:szCs w:val="21"/>
                                  <w:lang w:val="en-US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36" name="Group 26"/>
                        <wpg:cNvGrpSpPr/>
                        <wpg:grpSpPr>
                          <a:xfrm>
                            <a:off x="0" y="252730"/>
                            <a:ext cx="2557220" cy="1943100"/>
                            <a:chOff x="0" y="383742"/>
                            <a:chExt cx="5278513" cy="3747326"/>
                          </a:xfrm>
                        </wpg:grpSpPr>
                        <wpg:grpSp>
                          <wpg:cNvPr id="137" name="Grupo 3"/>
                          <wpg:cNvGrpSpPr/>
                          <wpg:grpSpPr>
                            <a:xfrm>
                              <a:off x="0" y="383742"/>
                              <a:ext cx="4482737" cy="3747326"/>
                              <a:chOff x="0" y="383742"/>
                              <a:chExt cx="2720723" cy="2682001"/>
                            </a:xfrm>
                          </wpg:grpSpPr>
                          <wpg:grpSp>
                            <wpg:cNvPr id="138" name="Grupo 4"/>
                            <wpg:cNvGrpSpPr/>
                            <wpg:grpSpPr>
                              <a:xfrm>
                                <a:off x="0" y="383742"/>
                                <a:ext cx="2720723" cy="2682001"/>
                                <a:chOff x="0" y="383742"/>
                                <a:chExt cx="2720723" cy="2682001"/>
                              </a:xfrm>
                            </wpg:grpSpPr>
                            <wpg:grpSp>
                              <wpg:cNvPr id="139" name="Grupo 13"/>
                              <wpg:cNvGrpSpPr/>
                              <wpg:grpSpPr>
                                <a:xfrm>
                                  <a:off x="0" y="383742"/>
                                  <a:ext cx="2720723" cy="2682001"/>
                                  <a:chOff x="0" y="383742"/>
                                  <a:chExt cx="2720723" cy="2682001"/>
                                </a:xfrm>
                              </wpg:grpSpPr>
                              <wps:wsp>
                                <wps:cNvPr id="140" name="Conexão: Curva 135"/>
                                <wps:cNvCnPr>
                                  <a:cxnSpLocks noChangeAspect="1" noChangeShapeType="1"/>
                                </wps:cNvCnPr>
                                <wps:spPr bwMode="auto">
                                  <a:xfrm rot="17460000" flipH="1">
                                    <a:off x="2543700" y="2706731"/>
                                    <a:ext cx="213086" cy="87697"/>
                                  </a:xfrm>
                                  <a:prstGeom prst="curvedConnector4">
                                    <a:avLst>
                                      <a:gd name="adj1" fmla="val -52866"/>
                                      <a:gd name="adj2" fmla="val 212542"/>
                                    </a:avLst>
                                  </a:prstGeom>
                                  <a:ln w="19050" cmpd="sng">
                                    <a:headEnd/>
                                    <a:tailEnd type="triangle" w="med" len="med"/>
                                  </a:ln>
                                  <a:extLst/>
                                </wps:spPr>
                                <wps:style>
                                  <a:lnRef idx="1">
                                    <a:schemeClr val="accent5"/>
                                  </a:lnRef>
                                  <a:fillRef idx="0">
                                    <a:schemeClr val="accent5"/>
                                  </a:fillRef>
                                  <a:effectRef idx="0">
                                    <a:schemeClr val="accent5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141" name="Grupo 24"/>
                                <wpg:cNvGrpSpPr/>
                                <wpg:grpSpPr>
                                  <a:xfrm>
                                    <a:off x="0" y="383742"/>
                                    <a:ext cx="2720723" cy="2682001"/>
                                    <a:chOff x="0" y="383742"/>
                                    <a:chExt cx="2720723" cy="2682001"/>
                                  </a:xfrm>
                                </wpg:grpSpPr>
                                <wpg:grpSp>
                                  <wpg:cNvPr id="142" name="Grupo 35"/>
                                  <wpg:cNvGrpSpPr/>
                                  <wpg:grpSpPr>
                                    <a:xfrm>
                                      <a:off x="36847" y="383742"/>
                                      <a:ext cx="2683876" cy="2682001"/>
                                      <a:chOff x="36847" y="383742"/>
                                      <a:chExt cx="2683876" cy="2682001"/>
                                    </a:xfrm>
                                  </wpg:grpSpPr>
                                  <wps:wsp>
                                    <wps:cNvPr id="143" name="Conexão reta unidirecional 154"/>
                                    <wps:cNvCnPr>
                                      <a:cxnSpLocks noChangeAspect="1"/>
                                    </wps:cNvCnPr>
                                    <wps:spPr bwMode="auto">
                                      <a:xfrm rot="360000" flipV="1">
                                        <a:off x="513823" y="812730"/>
                                        <a:ext cx="1172438" cy="1674763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chemeClr val="dk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miter lim="800000"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g:grpSp>
                                    <wpg:cNvPr id="144" name="Grupo 39"/>
                                    <wpg:cNvGrpSpPr/>
                                    <wpg:grpSpPr>
                                      <a:xfrm>
                                        <a:off x="36847" y="383742"/>
                                        <a:ext cx="2683876" cy="2682001"/>
                                        <a:chOff x="36847" y="383742"/>
                                        <a:chExt cx="2683876" cy="2682001"/>
                                      </a:xfrm>
                                    </wpg:grpSpPr>
                                    <wpg:grpSp>
                                      <wpg:cNvPr id="145" name="Grupo 46"/>
                                      <wpg:cNvGrpSpPr/>
                                      <wpg:grpSpPr>
                                        <a:xfrm>
                                          <a:off x="36847" y="383742"/>
                                          <a:ext cx="2683876" cy="2682001"/>
                                          <a:chOff x="40751" y="383741"/>
                                          <a:chExt cx="2305538" cy="2446575"/>
                                        </a:xfrm>
                                      </wpg:grpSpPr>
                                      <wps:wsp>
                                        <wps:cNvPr id="146" name="Conexão: Curva 135"/>
                                        <wps:cNvCnPr>
                                          <a:cxnSpLocks noChangeAspect="1" noChangeShapeType="1"/>
                                        </wps:cNvCnPr>
                                        <wps:spPr bwMode="auto">
                                          <a:xfrm rot="9540000" flipH="1" flipV="1">
                                            <a:off x="1050655" y="2106782"/>
                                            <a:ext cx="183047" cy="79999"/>
                                          </a:xfrm>
                                          <a:prstGeom prst="curvedConnector4">
                                            <a:avLst>
                                              <a:gd name="adj1" fmla="val -52866"/>
                                              <a:gd name="adj2" fmla="val 212542"/>
                                            </a:avLst>
                                          </a:prstGeom>
                                          <a:noFill/>
                                          <a:ln w="6350">
                                            <a:solidFill>
                                              <a:schemeClr val="dk1">
                                                <a:lumMod val="100000"/>
                                                <a:lumOff val="0"/>
                                              </a:schemeClr>
                                            </a:solidFill>
                                            <a:miter lim="800000"/>
                                            <a:headEnd/>
                                            <a:tailEnd type="triangle" w="med" len="med"/>
                                          </a:ln>
                                          <a:extLst>
                                            <a:ext uri="{909E8E84-426E-40dd-AFC4-6F175D3DCCD1}">
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s:wsp>
                                        <wps:cNvPr id="147" name="Conexão: Curva 135"/>
                                        <wps:cNvCnPr>
                                          <a:cxnSpLocks noChangeAspect="1" noChangeShapeType="1"/>
                                        </wps:cNvCnPr>
                                        <wps:spPr bwMode="auto">
                                          <a:xfrm rot="12060000" flipH="1">
                                            <a:off x="507841" y="383741"/>
                                            <a:ext cx="183047" cy="79999"/>
                                          </a:xfrm>
                                          <a:prstGeom prst="curvedConnector4">
                                            <a:avLst>
                                              <a:gd name="adj1" fmla="val -52866"/>
                                              <a:gd name="adj2" fmla="val 212542"/>
                                            </a:avLst>
                                          </a:prstGeom>
                                          <a:ln>
                                            <a:headEnd/>
                                            <a:tailEnd type="triangle" w="med" len="med"/>
                                          </a:ln>
                                          <a:extLst/>
                                        </wps:spPr>
                                        <wps:style>
                                          <a:lnRef idx="1">
                                            <a:schemeClr val="accent5"/>
                                          </a:lnRef>
                                          <a:fillRef idx="0">
                                            <a:schemeClr val="accent5"/>
                                          </a:fillRef>
                                          <a:effectRef idx="0">
                                            <a:schemeClr val="accent5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g:grpSp>
                                        <wpg:cNvPr id="148" name="Grupo 49"/>
                                        <wpg:cNvGrpSpPr/>
                                        <wpg:grpSpPr>
                                          <a:xfrm>
                                            <a:off x="40751" y="409150"/>
                                            <a:ext cx="2305538" cy="2421166"/>
                                            <a:chOff x="40751" y="409150"/>
                                            <a:chExt cx="2305538" cy="2421166"/>
                                          </a:xfrm>
                                        </wpg:grpSpPr>
                                        <wpg:grpSp>
                                          <wpg:cNvPr id="149" name="Grupo 51"/>
                                          <wpg:cNvGrpSpPr/>
                                          <wpg:grpSpPr>
                                            <a:xfrm rot="-180000">
                                              <a:off x="893769" y="740580"/>
                                              <a:ext cx="1096872" cy="1515943"/>
                                              <a:chOff x="893748" y="740620"/>
                                              <a:chExt cx="1096872" cy="1515943"/>
                                            </a:xfrm>
                                          </wpg:grpSpPr>
                                          <wps:wsp>
                                            <wps:cNvPr id="150" name="Conexão reta unidirecional 154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 rot="180000">
                                                <a:off x="893748" y="759730"/>
                                                <a:ext cx="1096872" cy="1496833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headEnd/>
                                                <a:tailEnd type="triangle" w="med" len="med"/>
                                              </a:ln>
                                              <a:extLst/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151" name="Conexão reta unidirecional 160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 rot="180000" flipH="1" flipV="1">
                                                <a:off x="930122" y="740620"/>
                                                <a:ext cx="1059234" cy="1460339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</wpg:grpSp>
                                        <wpg:grpSp>
                                          <wpg:cNvPr id="152" name="Grupo 59"/>
                                          <wpg:cNvGrpSpPr/>
                                          <wpg:grpSpPr>
                                            <a:xfrm>
                                              <a:off x="40751" y="409150"/>
                                              <a:ext cx="2305538" cy="2421166"/>
                                              <a:chOff x="40751" y="409150"/>
                                              <a:chExt cx="2305538" cy="2421166"/>
                                            </a:xfrm>
                                          </wpg:grpSpPr>
                                          <wpg:grpSp>
                                            <wpg:cNvPr id="153" name="Grupo 62"/>
                                            <wpg:cNvGrpSpPr/>
                                            <wpg:grpSpPr>
                                              <a:xfrm>
                                                <a:off x="442092" y="409150"/>
                                                <a:ext cx="674096" cy="437601"/>
                                                <a:chOff x="442092" y="409150"/>
                                                <a:chExt cx="674096" cy="437601"/>
                                              </a:xfrm>
                                            </wpg:grpSpPr>
                                            <wps:wsp>
                                              <wps:cNvPr id="154" name="Oval 154"/>
                                              <wps:cNvSpPr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480295" y="409150"/>
                                                  <a:ext cx="420422" cy="437601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chemeClr val="accent1">
                                                    <a:lumMod val="20000"/>
                                                    <a:lumOff val="80000"/>
                                                  </a:schemeClr>
                                                </a:solidFill>
                                                <a:ln w="6350">
                                                  <a:solidFill>
                                                    <a:schemeClr val="accent1">
                                                      <a:lumMod val="40000"/>
                                                      <a:lumOff val="6000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ffectLst>
                                                  <a:outerShdw blurRad="63500" sx="102000" sy="102000" algn="ctr" rotWithShape="0">
                                                    <a:srgbClr val="000000">
                                                      <a:alpha val="39999"/>
                                                    </a:srgbClr>
                                                  </a:outerShdw>
                                                </a:effectLst>
                                              </wps:spPr>
                                              <wps:txbx>
                                                <w:txbxContent>
                                                  <w:p w14:paraId="6087FCD3" w14:textId="77777777" w:rsidR="00A42400" w:rsidRPr="00D9322A" w:rsidRDefault="00A42400" w:rsidP="004A60DA"/>
                                                </w:txbxContent>
                                              </wps:txbx>
                                              <wps:bodyPr rot="0" vert="horz" wrap="square" lIns="91440" tIns="45720" rIns="91440" bIns="45720" anchor="ctr" anchorCtr="0" upright="1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55" name="CaixaDeTexto 45"/>
                                              <wps:cNvSpPr txBox="1"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442092" y="511758"/>
                                                  <a:ext cx="674096" cy="2903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14:paraId="5BFB1FB0" w14:textId="77777777" w:rsidR="00A42400" w:rsidRPr="00D9322A" w:rsidRDefault="00A42400" w:rsidP="004A60DA">
                                                    <w:pPr>
                                                      <w:pStyle w:val="NormalWeb"/>
                                                      <w:spacing w:before="0" w:beforeAutospacing="0" w:after="0" w:afterAutospacing="0"/>
                                                      <w:rPr>
                                                        <w:sz w:val="18"/>
                                                      </w:rPr>
                                                    </w:pPr>
                                                    <w:r w:rsidRPr="00D9322A">
                                                      <w:rPr>
                                                        <w:rFonts w:eastAsia="Calibri"/>
                                                        <w:color w:val="2E2E2E"/>
                                                        <w:kern w:val="24"/>
                                                        <w:sz w:val="16"/>
                                                        <w:szCs w:val="22"/>
                                                      </w:rPr>
                                                      <w:t>LMTG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156" name="Oval 156"/>
                                            <wps:cNvSpPr>
                                              <a:spLocks noChangeAspect="1" noChangeArrowheads="1"/>
                                            </wps:cNvSpPr>
                                            <wps:spPr bwMode="auto">
                                              <a:xfrm>
                                                <a:off x="1519928" y="454692"/>
                                                <a:ext cx="420422" cy="437601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solidFill>
                                                <a:schemeClr val="accent1">
                                                  <a:lumMod val="20000"/>
                                                  <a:lumOff val="80000"/>
                                                </a:schemeClr>
                                              </a:solidFill>
                                              <a:ln w="6350">
                                                <a:solidFill>
                                                  <a:schemeClr val="accent1">
                                                    <a:lumMod val="40000"/>
                                                    <a:lumOff val="6000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>
                                                <a:outerShdw blurRad="63500" sx="102000" sy="102000" algn="ctr" rotWithShape="0">
                                                  <a:srgbClr val="000000">
                                                    <a:alpha val="39999"/>
                                                  </a:srgbClr>
                                                </a:outerShdw>
                                              </a:effectLst>
                                            </wps:spPr>
                                            <wps:txbx>
                                              <w:txbxContent>
                                                <w:p w14:paraId="4BFB9880" w14:textId="77777777" w:rsidR="00A42400" w:rsidRDefault="00A42400" w:rsidP="004A60DA"/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157" name="Grupo 64"/>
                                            <wpg:cNvGrpSpPr/>
                                            <wpg:grpSpPr>
                                              <a:xfrm>
                                                <a:off x="901815" y="1675421"/>
                                                <a:ext cx="583403" cy="437601"/>
                                                <a:chOff x="901815" y="1675421"/>
                                                <a:chExt cx="583403" cy="437601"/>
                                              </a:xfrm>
                                            </wpg:grpSpPr>
                                            <wps:wsp>
                                              <wps:cNvPr id="158" name="Oval 158"/>
                                              <wps:cNvSpPr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959049" y="1675421"/>
                                                  <a:ext cx="420422" cy="437601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chemeClr val="accent1">
                                                    <a:lumMod val="20000"/>
                                                    <a:lumOff val="80000"/>
                                                  </a:schemeClr>
                                                </a:solidFill>
                                                <a:ln w="6350">
                                                  <a:solidFill>
                                                    <a:schemeClr val="accent1">
                                                      <a:lumMod val="40000"/>
                                                      <a:lumOff val="6000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ffectLst>
                                                  <a:outerShdw blurRad="63500" sx="102000" sy="102000" algn="ctr" rotWithShape="0">
                                                    <a:srgbClr val="000000">
                                                      <a:alpha val="39999"/>
                                                    </a:srgbClr>
                                                  </a:outerShdw>
                                                </a:effectLst>
                                              </wps:spPr>
                                              <wps:txbx>
                                                <w:txbxContent>
                                                  <w:p w14:paraId="0E16401E" w14:textId="77777777" w:rsidR="00A42400" w:rsidRDefault="00A42400" w:rsidP="004A60DA"/>
                                                </w:txbxContent>
                                              </wps:txbx>
                                              <wps:bodyPr rot="0" vert="horz" wrap="square" lIns="91440" tIns="45720" rIns="91440" bIns="45720" anchor="ctr" anchorCtr="0" upright="1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59" name="CaixaDeTexto 43"/>
                                              <wps:cNvSpPr txBox="1"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901815" y="1742950"/>
                                                  <a:ext cx="583403" cy="344487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14:paraId="06A67BAB" w14:textId="5DB39798" w:rsidR="00A42400" w:rsidRPr="00D9322A" w:rsidRDefault="00A42400" w:rsidP="004A60DA">
                                                    <w:pPr>
                                                      <w:pStyle w:val="NormalWeb"/>
                                                      <w:spacing w:before="0" w:beforeAutospacing="0" w:after="0" w:afterAutospacing="0"/>
                                                      <w:rPr>
                                                        <w:sz w:val="16"/>
                                                      </w:rPr>
                                                    </w:pPr>
                                                    <w:r w:rsidRPr="00D9322A">
                                                      <w:rPr>
                                                        <w:rFonts w:eastAsia="Calibri"/>
                                                        <w:color w:val="2E2E2E"/>
                                                        <w:kern w:val="24"/>
                                                        <w:sz w:val="18"/>
                                                        <w:szCs w:val="22"/>
                                                        <w:lang w:val="en-GB"/>
                                                      </w:rPr>
                                                      <w:t xml:space="preserve"> PCC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g:grpSp>
                                            <wpg:cNvPr id="160" name="Grupo 65"/>
                                            <wpg:cNvGrpSpPr/>
                                            <wpg:grpSpPr>
                                              <a:xfrm>
                                                <a:off x="40751" y="2328417"/>
                                                <a:ext cx="583397" cy="437773"/>
                                                <a:chOff x="40751" y="2328417"/>
                                                <a:chExt cx="583397" cy="437773"/>
                                              </a:xfrm>
                                            </wpg:grpSpPr>
                                            <wps:wsp>
                                              <wps:cNvPr id="161" name="Oval 161"/>
                                              <wps:cNvSpPr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64534" y="2328417"/>
                                                  <a:ext cx="420456" cy="437773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chemeClr val="accent1">
                                                    <a:lumMod val="20000"/>
                                                    <a:lumOff val="80000"/>
                                                  </a:schemeClr>
                                                </a:solidFill>
                                                <a:ln w="6350">
                                                  <a:solidFill>
                                                    <a:schemeClr val="accent1">
                                                      <a:lumMod val="40000"/>
                                                      <a:lumOff val="6000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ffectLst>
                                                  <a:outerShdw blurRad="63500" sx="102000" sy="102000" algn="ctr" rotWithShape="0">
                                                    <a:srgbClr val="000000">
                                                      <a:alpha val="39999"/>
                                                    </a:srgbClr>
                                                  </a:outerShdw>
                                                </a:effectLst>
                                              </wps:spPr>
                                              <wps:txbx>
                                                <w:txbxContent>
                                                  <w:p w14:paraId="3BE30E83" w14:textId="77777777" w:rsidR="00A42400" w:rsidRDefault="00A42400" w:rsidP="004A60DA"/>
                                                </w:txbxContent>
                                              </wps:txbx>
                                              <wps:bodyPr rot="0" vert="horz" wrap="square" lIns="91440" tIns="45720" rIns="91440" bIns="45720" anchor="ctr" anchorCtr="0" upright="1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62" name="CaixaDeTexto 39"/>
                                              <wps:cNvSpPr txBox="1"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40751" y="2420854"/>
                                                  <a:ext cx="583397" cy="3048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14:paraId="10B084B2" w14:textId="77777777" w:rsidR="00A42400" w:rsidRPr="00D9322A" w:rsidRDefault="00A42400" w:rsidP="004A60DA">
                                                    <w:pPr>
                                                      <w:pStyle w:val="NormalWeb"/>
                                                      <w:spacing w:before="0" w:beforeAutospacing="0" w:after="0" w:afterAutospacing="0"/>
                                                      <w:rPr>
                                                        <w:sz w:val="14"/>
                                                      </w:rPr>
                                                    </w:pPr>
                                                    <w:r w:rsidRPr="00D9322A">
                                                      <w:rPr>
                                                        <w:rFonts w:eastAsia="Calibri"/>
                                                        <w:color w:val="2E2E2E"/>
                                                        <w:kern w:val="24"/>
                                                        <w:sz w:val="16"/>
                                                        <w:szCs w:val="22"/>
                                                        <w:lang w:val="en-GB"/>
                                                      </w:rPr>
                                                      <w:t>LTPJ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g:grpSp>
                                            <wpg:cNvPr id="163" name="Grupo 66"/>
                                            <wpg:cNvGrpSpPr/>
                                            <wpg:grpSpPr>
                                              <a:xfrm>
                                                <a:off x="1820053" y="2311038"/>
                                                <a:ext cx="526236" cy="519278"/>
                                                <a:chOff x="1820053" y="2311038"/>
                                                <a:chExt cx="526236" cy="519278"/>
                                              </a:xfrm>
                                            </wpg:grpSpPr>
                                            <wps:wsp>
                                              <wps:cNvPr id="164" name="Oval 164"/>
                                              <wps:cNvSpPr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1840236" y="2311038"/>
                                                  <a:ext cx="420456" cy="437773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chemeClr val="accent1">
                                                    <a:lumMod val="20000"/>
                                                    <a:lumOff val="80000"/>
                                                  </a:schemeClr>
                                                </a:solidFill>
                                                <a:ln w="6350">
                                                  <a:solidFill>
                                                    <a:schemeClr val="accent1">
                                                      <a:lumMod val="40000"/>
                                                      <a:lumOff val="6000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ffectLst>
                                                  <a:outerShdw blurRad="63500" sx="102000" sy="102000" algn="ctr" rotWithShape="0">
                                                    <a:srgbClr val="000000">
                                                      <a:alpha val="39999"/>
                                                    </a:srgbClr>
                                                  </a:outerShdw>
                                                </a:effectLst>
                                              </wps:spPr>
                                              <wps:txbx>
                                                <w:txbxContent>
                                                  <w:p w14:paraId="5EDF509E" w14:textId="77777777" w:rsidR="00A42400" w:rsidRDefault="00A42400" w:rsidP="004A60DA"/>
                                                </w:txbxContent>
                                              </wps:txbx>
                                              <wps:bodyPr rot="0" vert="horz" wrap="square" lIns="91440" tIns="45720" rIns="91440" bIns="45720" anchor="ctr" anchorCtr="0" upright="1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65" name="CaixaDeTexto 39"/>
                                              <wps:cNvSpPr txBox="1">
                                                <a:spLocks noChangeAspect="1" noChangeArrowheads="1"/>
                                              </wps:cNvSpPr>
                                              <wps:spPr bwMode="auto">
                                                <a:xfrm>
                                                  <a:off x="1820053" y="2414519"/>
                                                  <a:ext cx="526236" cy="415797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14:paraId="3824A0D4" w14:textId="77777777" w:rsidR="00A42400" w:rsidRPr="00D9322A" w:rsidRDefault="00A42400" w:rsidP="004A60DA">
                                                    <w:pPr>
                                                      <w:pStyle w:val="NormalWeb"/>
                                                      <w:spacing w:before="0" w:beforeAutospacing="0" w:after="0" w:afterAutospacing="0"/>
                                                      <w:rPr>
                                                        <w:sz w:val="14"/>
                                                      </w:rPr>
                                                    </w:pPr>
                                                    <w:r w:rsidRPr="00D9322A">
                                                      <w:rPr>
                                                        <w:rFonts w:eastAsia="Calibri"/>
                                                        <w:color w:val="2E2E2E"/>
                                                        <w:kern w:val="24"/>
                                                        <w:sz w:val="16"/>
                                                        <w:szCs w:val="22"/>
                                                        <w:lang w:val="en-GB"/>
                                                      </w:rPr>
                                                      <w:t>RTPJ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166" name="Conexão: Curva 166"/>
                                            <wps:cNvCnPr>
                                              <a:cxnSpLocks noChangeAspect="1" noChangeShapeType="1"/>
                                            </wps:cNvCnPr>
                                            <wps:spPr bwMode="auto">
                                              <a:xfrm>
                                                <a:off x="555943" y="2627720"/>
                                                <a:ext cx="1257554" cy="15315"/>
                                              </a:xfrm>
                                              <a:prstGeom prst="curvedConnector3">
                                                <a:avLst>
                                                  <a:gd name="adj1" fmla="val 50000"/>
                                                </a:avLst>
                                              </a:prstGeom>
                                              <a:ln w="12700" cmpd="sng">
                                                <a:solidFill>
                                                  <a:srgbClr val="000000"/>
                                                </a:solidFill>
                                                <a:headEnd/>
                                                <a:tailEnd type="triangle" w="med" len="med"/>
                                              </a:ln>
                                              <a:extLst/>
                                            </wps:spPr>
                                            <wps:style>
                                              <a:lnRef idx="1">
                                                <a:schemeClr val="accent6"/>
                                              </a:lnRef>
                                              <a:fillRef idx="0">
                                                <a:schemeClr val="accent6"/>
                                              </a:fillRef>
                                              <a:effectRef idx="0">
                                                <a:schemeClr val="accent6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g:grpSp>
                                            <wpg:cNvPr id="167" name="Grupo 68"/>
                                            <wpg:cNvGrpSpPr/>
                                            <wpg:grpSpPr>
                                              <a:xfrm rot="-240000">
                                                <a:off x="78021" y="884956"/>
                                                <a:ext cx="542022" cy="1345291"/>
                                                <a:chOff x="78021" y="884956"/>
                                                <a:chExt cx="542022" cy="1367567"/>
                                              </a:xfrm>
                                            </wpg:grpSpPr>
                                            <wps:wsp>
                                              <wps:cNvPr id="168" name="Conexão reta unidirecional 154"/>
                                              <wps:cNvCnPr>
                                                <a:cxnSpLocks noChangeAspect="1"/>
                                              </wps:cNvCnPr>
                                              <wps:spPr bwMode="auto">
                                                <a:xfrm rot="21240000" flipV="1">
                                                  <a:off x="78021" y="884956"/>
                                                  <a:ext cx="539740" cy="1367567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 type="triangle" w="med" len="med"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169" name="Conexão reta unidirecional 160"/>
                                              <wps:cNvCnPr>
                                                <a:cxnSpLocks noChangeAspect="1"/>
                                              </wps:cNvCnPr>
                                              <wps:spPr bwMode="auto">
                                                <a:xfrm rot="21240000" flipH="1">
                                                  <a:off x="133786" y="986168"/>
                                                  <a:ext cx="486257" cy="1255847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 type="triangle" w="med" len="med"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170" name="Conexão reta unidirecional 154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 rot="180000">
                                                <a:off x="1845177" y="950848"/>
                                                <a:ext cx="302540" cy="1312987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12700" cmpd="sng">
                                                <a:solidFill>
                                                  <a:schemeClr val="tx1"/>
                                                </a:solidFill>
                                                <a:headEnd/>
                                                <a:tailEnd type="triangle" w="med" len="med"/>
                                              </a:ln>
                                              <a:extLst/>
                                            </wps:spPr>
                                            <wps:style>
                                              <a:lnRef idx="1">
                                                <a:schemeClr val="accent6"/>
                                              </a:lnRef>
                                              <a:fillRef idx="0">
                                                <a:schemeClr val="accent6"/>
                                              </a:fillRef>
                                              <a:effectRef idx="0">
                                                <a:schemeClr val="accent6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171" name="Conexão reta unidirecional 162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 flipH="1">
                                                <a:off x="443142" y="2104568"/>
                                                <a:ext cx="624373" cy="308882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172" name="Conexão reta unidirecional 161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>
                                                <a:off x="1306747" y="2090620"/>
                                                <a:ext cx="552871" cy="271235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g:grpSp>
                                            <wpg:cNvPr id="173" name="Grupo 72"/>
                                            <wpg:cNvGrpSpPr/>
                                            <wpg:grpSpPr>
                                              <a:xfrm rot="300000" flipV="1">
                                                <a:off x="695411" y="931446"/>
                                                <a:ext cx="308644" cy="790608"/>
                                                <a:chOff x="695411" y="931446"/>
                                                <a:chExt cx="412519" cy="1508159"/>
                                              </a:xfrm>
                                            </wpg:grpSpPr>
                                            <wps:wsp>
                                              <wps:cNvPr id="174" name="Conexão reta unidirecional 154"/>
                                              <wps:cNvCnPr>
                                                <a:cxnSpLocks noChangeAspect="1"/>
                                              </wps:cNvCnPr>
                                              <wps:spPr bwMode="auto">
                                                <a:xfrm rot="300000" flipV="1">
                                                  <a:off x="695411" y="931446"/>
                                                  <a:ext cx="391940" cy="1478701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 type="triangle" w="med" len="med"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175" name="Conexão reta unidirecional 160"/>
                                              <wps:cNvCnPr>
                                                <a:cxnSpLocks noChangeAspect="1"/>
                                              </wps:cNvCnPr>
                                              <wps:spPr bwMode="auto">
                                                <a:xfrm rot="300000" flipH="1">
                                                  <a:off x="743038" y="1028851"/>
                                                  <a:ext cx="364892" cy="1410754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 type="triangle" w="med" len="med"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176" name="Conexão reta unidirecional 154"/>
                                            <wps:cNvCnPr>
                                              <a:cxnSpLocks noChangeAspect="1"/>
                                            </wps:cNvCnPr>
                                            <wps:spPr bwMode="auto">
                                              <a:xfrm rot="21240000" flipV="1">
                                                <a:off x="1336126" y="973159"/>
                                                <a:ext cx="403828" cy="716917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177" name="Conexão: Curva 166"/>
                                            <wps:cNvCnPr>
                                              <a:cxnSpLocks noChangeAspect="1" noChangeShapeType="1"/>
                                            </wps:cNvCnPr>
                                            <wps:spPr bwMode="auto">
                                              <a:xfrm>
                                                <a:off x="912207" y="607836"/>
                                                <a:ext cx="599786" cy="13503"/>
                                              </a:xfrm>
                                              <a:prstGeom prst="curvedConnector3">
                                                <a:avLst>
                                                  <a:gd name="adj1" fmla="val 50000"/>
                                                </a:avLst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</wpg:grpSp>
                                      </wpg:grpSp>
                                    </wpg:grpSp>
                                    <wps:wsp>
                                      <wps:cNvPr id="178" name="Conexão: Curva 135"/>
                                      <wps:cNvCnPr>
                                        <a:cxnSpLocks noChangeAspect="1" noChangeShapeType="1"/>
                                      </wps:cNvCnPr>
                                      <wps:spPr bwMode="auto">
                                        <a:xfrm rot="9540000">
                                          <a:off x="1917010" y="432122"/>
                                          <a:ext cx="213086" cy="87697"/>
                                        </a:xfrm>
                                        <a:prstGeom prst="curvedConnector4">
                                          <a:avLst>
                                            <a:gd name="adj1" fmla="val -52866"/>
                                            <a:gd name="adj2" fmla="val 212542"/>
                                          </a:avLst>
                                        </a:prstGeom>
                                        <a:noFill/>
                                        <a:ln w="6350">
                                          <a:solidFill>
                                            <a:schemeClr val="dk1">
                                              <a:lumMod val="100000"/>
                                              <a:lumOff val="0"/>
                                            </a:schemeClr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Pr id="179" name="Conexão: Curva 135"/>
                                  <wps:cNvCnPr>
                                    <a:cxnSpLocks noChangeAspect="1" noChangeShapeType="1"/>
                                  </wps:cNvCnPr>
                                  <wps:spPr bwMode="auto">
                                    <a:xfrm rot="4140000">
                                      <a:off x="-62694" y="2688297"/>
                                      <a:ext cx="213086" cy="87697"/>
                                    </a:xfrm>
                                    <a:prstGeom prst="curvedConnector4">
                                      <a:avLst>
                                        <a:gd name="adj1" fmla="val -52866"/>
                                        <a:gd name="adj2" fmla="val 212542"/>
                                      </a:avLst>
                                    </a:prstGeom>
                                    <a:noFill/>
                                    <a:ln w="6350">
                                      <a:solidFill>
                                        <a:schemeClr val="dk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180" name="Conexão reta unidirecional 154"/>
                              <wps:cNvCnPr>
                                <a:cxnSpLocks noChangeAspect="1"/>
                              </wps:cNvCnPr>
                              <wps:spPr bwMode="auto">
                                <a:xfrm rot="11160000" flipV="1">
                                  <a:off x="567119" y="871730"/>
                                  <a:ext cx="1136362" cy="16232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81" name="CaixaDeTexto 45"/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1718352" y="559967"/>
                                <a:ext cx="818314" cy="3394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03AC047" w14:textId="77777777" w:rsidR="00A42400" w:rsidRPr="00D9322A" w:rsidRDefault="00A42400" w:rsidP="004A60DA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</w:rPr>
                                  </w:pPr>
                                  <w:r w:rsidRPr="00D9322A">
                                    <w:rPr>
                                      <w:rFonts w:eastAsia="Calibri"/>
                                      <w:color w:val="2E2E2E"/>
                                      <w:kern w:val="24"/>
                                      <w:sz w:val="16"/>
                                      <w:szCs w:val="22"/>
                                    </w:rPr>
                                    <w:t>RMT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82" name="Text Box 182"/>
                          <wps:cNvSpPr txBox="1"/>
                          <wps:spPr>
                            <a:xfrm>
                              <a:off x="4304890" y="3065145"/>
                              <a:ext cx="973623" cy="567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EF46C7" w14:textId="77777777" w:rsidR="00A42400" w:rsidRPr="00ED1DA5" w:rsidRDefault="00A42400" w:rsidP="004A60DA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</w:rPr>
                                </w:pPr>
                                <w:r w:rsidRPr="00ED1DA5">
                                  <w:rPr>
                                    <w:bCs/>
                                    <w:color w:val="2E75B6"/>
                                    <w:kern w:val="24"/>
                                    <w:sz w:val="18"/>
                                    <w:szCs w:val="21"/>
                                    <w:lang w:val="en-US"/>
                                  </w:rPr>
                                  <w:t>-0.6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4C4F1" id="Group 87" o:spid="_x0000_s1053" style="position:absolute;margin-left:305.25pt;margin-top:204.55pt;width:189pt;height:153pt;z-index:251669504;mso-width-relative:margin;mso-height-relative:margin" coordsize="25572,219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">
                <v:shape id="TextBox 107" o:spid="_x0000_s1054" type="#_x0000_t202" style="position:absolute;left:4870;width:5150;height:25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" filled="f" stroked="f">
                  <v:textbox>
                    <w:txbxContent>
                      <w:p w14:paraId="2E7AF1D2" w14:textId="77777777" w:rsidR="00A42400" w:rsidRPr="00D9322A" w:rsidRDefault="00A42400" w:rsidP="004A60DA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D9322A">
                          <w:rPr>
                            <w:bCs/>
                            <w:color w:val="2E75B6"/>
                            <w:kern w:val="24"/>
                            <w:sz w:val="18"/>
                            <w:szCs w:val="21"/>
                            <w:lang w:val="en-US"/>
                          </w:rPr>
                          <w:t>0.22</w:t>
                        </w:r>
                      </w:p>
                    </w:txbxContent>
                  </v:textbox>
                </v:shape>
                <v:group id="Group 26" o:spid="_x0000_s1055" style="position:absolute;top:2527;width:25572;height:19431" coordorigin=",3837" coordsize="52785,374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">
                  <v:group id="Grupo 3" o:spid="_x0000_s1056" style="position:absolute;top:3837;width:44827;height:37473" coordorigin=",3837" coordsize="27207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">
                    <v:group id="Grupo 4" o:spid="_x0000_s1057" style="position:absolute;top:3837;width:27207;height:26820" coordorigin=",3837" coordsize="27207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">
                      <v:group id="Grupo 13" o:spid="_x0000_s1058" style="position:absolute;top:3837;width:27207;height:26820" coordorigin=",3837" coordsize="27207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">
                        <v:shapetype id="_x0000_t39" coordsize="21600,21600" o:spt="39" o:oned="t" path="m,c@0,0@1@6@1@5@1@7@3@8@2@8@4@8,21600@9,21600,21600e" filled="f">
                          <v:formulas>
                            <v:f eqn="mid #0 0"/>
                            <v:f eqn="val #0"/>
                            <v:f eqn="mid #0 21600"/>
                            <v:f eqn="mid #0 @2"/>
                            <v:f eqn="mid @2 21600"/>
                            <v:f eqn="mid #1 0"/>
                            <v:f eqn="mid @5 0"/>
                            <v:f eqn="mid #1 @5"/>
                            <v:f eqn="val #1"/>
                            <v:f eqn="mid #1 21600"/>
                          </v:formulas>
                          <v:path arrowok="t" fillok="f" o:connecttype="none"/>
                          <v:handles>
                            <v:h position="#0,@5"/>
                            <v:h position="@2,#1"/>
                          </v:handles>
                          <o:lock v:ext="edit" shapetype="t"/>
                        </v:shapetype>
                        <v:shape id="Conexão: Curva 135" o:spid="_x0000_s1059" type="#_x0000_t39" style="position:absolute;left:25436;top:27067;width:2131;height:877;rotation:69;flip:x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" adj="-11419,45909" strokecolor="#40a7c2 [3048]" strokeweight="1.5pt">
                          <v:stroke endarrow="block"/>
                          <o:lock v:ext="edit" aspectratio="t"/>
                        </v:shape>
                        <v:group id="Grupo 24" o:spid="_x0000_s1060" style="position:absolute;top:3837;width:27207;height:26820" coordorigin=",3837" coordsize="27207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">
                          <v:group id="Grupo 35" o:spid="_x0000_s1061" style="position:absolute;left:368;top:3837;width:26839;height:26820" coordorigin="368,3837" coordsize="26838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"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Conexão reta unidirecional 154" o:spid="_x0000_s1062" type="#_x0000_t32" style="position:absolute;left:5138;top:8127;width:11724;height:16747;rotation:-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" strokecolor="black [3200]" strokeweight=".5pt">
                              <v:stroke endarrow="block" joinstyle="miter"/>
                              <o:lock v:ext="edit" aspectratio="t" shapetype="f"/>
                            </v:shape>
                            <v:group id="Grupo 39" o:spid="_x0000_s1063" style="position:absolute;left:368;top:3837;width:26839;height:26820" coordorigin="368,3837" coordsize="26838,2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">
                              <v:group id="Grupo 46" o:spid="_x0000_s1064" style="position:absolute;left:368;top:3837;width:26839;height:26820" coordorigin="407,3837" coordsize="23055,24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">
                                <v:shape id="Conexão: Curva 135" o:spid="_x0000_s1065" type="#_x0000_t39" style="position:absolute;left:10506;top:21067;width:1831;height:800;rotation:159;flip:x y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" adj="-11419,45909" strokecolor="black [3200]" strokeweight=".5pt">
                                  <v:stroke endarrow="block" joinstyle="miter"/>
                                  <o:lock v:ext="edit" aspectratio="t"/>
                                </v:shape>
                                <v:shape id="Conexão: Curva 135" o:spid="_x0000_s1066" type="#_x0000_t39" style="position:absolute;left:5078;top:3837;width:1830;height:800;rotation:159;flip:x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" adj="-11419,45909" strokecolor="#40a7c2 [3048]">
                                  <v:stroke endarrow="block"/>
                                  <o:lock v:ext="edit" aspectratio="t"/>
                                </v:shape>
                                <v:group id="Grupo 49" o:spid="_x0000_s1067" style="position:absolute;left:407;top:4091;width:23055;height:24212" coordorigin="407,4091" coordsize="23055,242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">
                                  <v:group id="Grupo 51" o:spid="_x0000_s1068" style="position:absolute;left:8937;top:7405;width:10969;height:15160;rotation:-3" coordorigin="8937,7406" coordsize="10968,151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">
                                    <v:shape id="Conexão reta unidirecional 154" o:spid="_x0000_s1069" type="#_x0000_t32" style="position:absolute;left:8937;top:7597;width:10969;height:14968;rotation: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" strokecolor="black [3040]">
                                      <v:stroke endarrow="block"/>
                                      <o:lock v:ext="edit" aspectratio="t" shapetype="f"/>
                                    </v:shape>
                                    <v:shape id="Conexão reta unidirecional 160" o:spid="_x0000_s1070" type="#_x0000_t32" style="position:absolute;left:9301;top:7406;width:10592;height:14603;rotation: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" strokecolor="black [3200]" strokeweight=".5pt">
                                      <v:stroke endarrow="block" joinstyle="miter"/>
                                      <o:lock v:ext="edit" aspectratio="t" shapetype="f"/>
                                    </v:shape>
                                  </v:group>
                                  <v:group id="Grupo 59" o:spid="_x0000_s1071" style="position:absolute;left:407;top:4091;width:23055;height:24212" coordorigin="407,4091" coordsize="23055,242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">
                                    <v:group id="Grupo 62" o:spid="_x0000_s1072" style="position:absolute;left:4420;top:4091;width:6741;height:4376" coordorigin="4420,4091" coordsize="6740,43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">
                                      <v:oval id="Oval 154" o:spid="_x0000_s1073" style="position:absolute;left:4802;top:4091;width:4205;height:43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" fillcolor="#dbe5f1 [660]" strokecolor="#b8cce4 [1300]" strokeweight=".5pt">
                                        <v:stroke joinstyle="miter"/>
                                        <v:shadow on="t" type="perspective" color="black" opacity="26213f" offset="0,0" matrix="66847f,,,66847f"/>
                                        <o:lock v:ext="edit" aspectratio="t"/>
                                        <v:textbox>
                                          <w:txbxContent>
                                            <w:p w14:paraId="6087FCD3" w14:textId="77777777" w:rsidR="00A42400" w:rsidRPr="00D9322A" w:rsidRDefault="00A42400" w:rsidP="004A60DA"/>
                                          </w:txbxContent>
                                        </v:textbox>
                                      </v:oval>
                                      <v:shape id="CaixaDeTexto 45" o:spid="_x0000_s1074" type="#_x0000_t202" style="position:absolute;left:4420;top:5117;width:6741;height:29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" filled="f" stroked="f">
                                        <o:lock v:ext="edit" aspectratio="t"/>
                                        <v:textbox>
                                          <w:txbxContent>
                                            <w:p w14:paraId="5BFB1FB0" w14:textId="77777777" w:rsidR="00A42400" w:rsidRPr="00D9322A" w:rsidRDefault="00A42400" w:rsidP="004A60DA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rPr>
                                                  <w:sz w:val="18"/>
                                                </w:rPr>
                                              </w:pPr>
                                              <w:r w:rsidRPr="00D9322A">
                                                <w:rPr>
                                                  <w:rFonts w:eastAsia="Calibri"/>
                                                  <w:color w:val="2E2E2E"/>
                                                  <w:kern w:val="24"/>
                                                  <w:sz w:val="16"/>
                                                  <w:szCs w:val="22"/>
                                                </w:rPr>
                                                <w:t>LMTG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oval id="Oval 156" o:spid="_x0000_s1075" style="position:absolute;left:15199;top:4546;width:4204;height:43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" fillcolor="#dbe5f1 [660]" strokecolor="#b8cce4 [1300]" strokeweight=".5pt">
                                      <v:stroke joinstyle="miter"/>
                                      <v:shadow on="t" type="perspective" color="black" opacity="26213f" offset="0,0" matrix="66847f,,,66847f"/>
                                      <o:lock v:ext="edit" aspectratio="t"/>
                                      <v:textbox>
                                        <w:txbxContent>
                                          <w:p w14:paraId="4BFB9880" w14:textId="77777777" w:rsidR="00A42400" w:rsidRDefault="00A42400" w:rsidP="004A60DA"/>
                                        </w:txbxContent>
                                      </v:textbox>
                                    </v:oval>
                                    <v:group id="Grupo 64" o:spid="_x0000_s1076" style="position:absolute;left:9018;top:16754;width:5834;height:4376" coordorigin="9018,16754" coordsize="5834,43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">
                                      <v:oval id="Oval 158" o:spid="_x0000_s1077" style="position:absolute;left:9590;top:16754;width:4204;height:43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" fillcolor="#dbe5f1 [660]" strokecolor="#b8cce4 [1300]" strokeweight=".5pt">
                                        <v:stroke joinstyle="miter"/>
                                        <v:shadow on="t" type="perspective" color="black" opacity="26213f" offset="0,0" matrix="66847f,,,66847f"/>
                                        <o:lock v:ext="edit" aspectratio="t"/>
                                        <v:textbox>
                                          <w:txbxContent>
                                            <w:p w14:paraId="0E16401E" w14:textId="77777777" w:rsidR="00A42400" w:rsidRDefault="00A42400" w:rsidP="004A60DA"/>
                                          </w:txbxContent>
                                        </v:textbox>
                                      </v:oval>
                                      <v:shape id="CaixaDeTexto 43" o:spid="_x0000_s1078" type="#_x0000_t202" style="position:absolute;left:9018;top:17429;width:5834;height:3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" filled="f" stroked="f">
                                        <o:lock v:ext="edit" aspectratio="t"/>
                                        <v:textbox>
                                          <w:txbxContent>
                                            <w:p w14:paraId="06A67BAB" w14:textId="5DB39798" w:rsidR="00A42400" w:rsidRPr="00D9322A" w:rsidRDefault="00A42400" w:rsidP="004A60DA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rPr>
                                                  <w:sz w:val="16"/>
                                                </w:rPr>
                                              </w:pPr>
                                              <w:r w:rsidRPr="00D9322A">
                                                <w:rPr>
                                                  <w:rFonts w:eastAsia="Calibri"/>
                                                  <w:color w:val="2E2E2E"/>
                                                  <w:kern w:val="24"/>
                                                  <w:sz w:val="18"/>
                                                  <w:szCs w:val="22"/>
                                                  <w:lang w:val="en-GB"/>
                                                </w:rPr>
                                                <w:t xml:space="preserve"> PCC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group id="Grupo 65" o:spid="_x0000_s1079" style="position:absolute;left:407;top:23284;width:5834;height:4377" coordorigin="407,23284" coordsize="5833,43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">
                                      <v:oval id="Oval 161" o:spid="_x0000_s1080" style="position:absolute;left:645;top:23284;width:4204;height:43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" fillcolor="#dbe5f1 [660]" strokecolor="#b8cce4 [1300]" strokeweight=".5pt">
                                        <v:stroke joinstyle="miter"/>
                                        <v:shadow on="t" type="perspective" color="black" opacity="26213f" offset="0,0" matrix="66847f,,,66847f"/>
                                        <o:lock v:ext="edit" aspectratio="t"/>
                                        <v:textbox>
                                          <w:txbxContent>
                                            <w:p w14:paraId="3BE30E83" w14:textId="77777777" w:rsidR="00A42400" w:rsidRDefault="00A42400" w:rsidP="004A60DA"/>
                                          </w:txbxContent>
                                        </v:textbox>
                                      </v:oval>
                                      <v:shape id="CaixaDeTexto 39" o:spid="_x0000_s1081" type="#_x0000_t202" style="position:absolute;left:407;top:24208;width:5834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" filled="f" stroked="f">
                                        <o:lock v:ext="edit" aspectratio="t"/>
                                        <v:textbox>
                                          <w:txbxContent>
                                            <w:p w14:paraId="10B084B2" w14:textId="77777777" w:rsidR="00A42400" w:rsidRPr="00D9322A" w:rsidRDefault="00A42400" w:rsidP="004A60DA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rPr>
                                                  <w:sz w:val="14"/>
                                                </w:rPr>
                                              </w:pPr>
                                              <w:r w:rsidRPr="00D9322A">
                                                <w:rPr>
                                                  <w:rFonts w:eastAsia="Calibri"/>
                                                  <w:color w:val="2E2E2E"/>
                                                  <w:kern w:val="24"/>
                                                  <w:sz w:val="16"/>
                                                  <w:szCs w:val="22"/>
                                                  <w:lang w:val="en-GB"/>
                                                </w:rPr>
                                                <w:t>LTPJ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group id="Grupo 66" o:spid="_x0000_s1082" style="position:absolute;left:18200;top:23110;width:5262;height:5193" coordorigin="18200,23110" coordsize="5262,5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">
                                      <v:oval id="Oval 164" o:spid="_x0000_s1083" style="position:absolute;left:18402;top:23110;width:4204;height:43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" fillcolor="#dbe5f1 [660]" strokecolor="#b8cce4 [1300]" strokeweight=".5pt">
                                        <v:stroke joinstyle="miter"/>
                                        <v:shadow on="t" type="perspective" color="black" opacity="26213f" offset="0,0" matrix="66847f,,,66847f"/>
                                        <o:lock v:ext="edit" aspectratio="t"/>
                                        <v:textbox>
                                          <w:txbxContent>
                                            <w:p w14:paraId="5EDF509E" w14:textId="77777777" w:rsidR="00A42400" w:rsidRDefault="00A42400" w:rsidP="004A60DA"/>
                                          </w:txbxContent>
                                        </v:textbox>
                                      </v:oval>
                                      <v:shape id="CaixaDeTexto 39" o:spid="_x0000_s1084" type="#_x0000_t202" style="position:absolute;left:18200;top:24145;width:5262;height:4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" filled="f" stroked="f">
                                        <o:lock v:ext="edit" aspectratio="t"/>
                                        <v:textbox>
                                          <w:txbxContent>
                                            <w:p w14:paraId="3824A0D4" w14:textId="77777777" w:rsidR="00A42400" w:rsidRPr="00D9322A" w:rsidRDefault="00A42400" w:rsidP="004A60DA">
                                              <w:pPr>
                                                <w:pStyle w:val="NormalWeb"/>
                                                <w:spacing w:before="0" w:beforeAutospacing="0" w:after="0" w:afterAutospacing="0"/>
                                                <w:rPr>
                                                  <w:sz w:val="14"/>
                                                </w:rPr>
                                              </w:pPr>
                                              <w:r w:rsidRPr="00D9322A">
                                                <w:rPr>
                                                  <w:rFonts w:eastAsia="Calibri"/>
                                                  <w:color w:val="2E2E2E"/>
                                                  <w:kern w:val="24"/>
                                                  <w:sz w:val="16"/>
                                                  <w:szCs w:val="22"/>
                                                  <w:lang w:val="en-GB"/>
                                                </w:rPr>
                                                <w:t>RTPJ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shapetype id="_x0000_t38" coordsize="21600,21600" o:spt="38" o:oned="t" path="m,c@0,0@1,5400@1,10800@1,16200@2,21600,21600,21600e" filled="f">
                                      <v:formulas>
                                        <v:f eqn="mid #0 0"/>
                                        <v:f eqn="val #0"/>
                                        <v:f eqn="mid #0 21600"/>
                                      </v:formulas>
                                      <v:path arrowok="t" fillok="f" o:connecttype="none"/>
                                      <v:handles>
                                        <v:h position="#0,center"/>
                                      </v:handles>
                                      <o:lock v:ext="edit" shapetype="t"/>
                                    </v:shapetype>
                                    <v:shape id="Conexão: Curva 166" o:spid="_x0000_s1085" type="#_x0000_t38" style="position:absolute;left:5559;top:26277;width:12575;height:153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" adj="10800" strokeweight="1pt">
                                      <v:stroke endarrow="block"/>
                                      <o:lock v:ext="edit" aspectratio="t"/>
                                    </v:shape>
                                    <v:group id="Grupo 68" o:spid="_x0000_s1086" style="position:absolute;left:780;top:8849;width:5420;height:13453;rotation:-4" coordorigin="780,8849" coordsize="5420,136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">
                                      <v:shape id="Conexão reta unidirecional 154" o:spid="_x0000_s1087" type="#_x0000_t32" style="position:absolute;left:780;top:8849;width:5397;height:13676;rotation: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" strokecolor="black [3200]" strokeweight=".5pt">
                                        <v:stroke endarrow="block" joinstyle="miter"/>
                                        <o:lock v:ext="edit" aspectratio="t" shapetype="f"/>
                                      </v:shape>
                                      <v:shape id="Conexão reta unidirecional 160" o:spid="_x0000_s1088" type="#_x0000_t32" style="position:absolute;left:1337;top:9861;width:4863;height:12559;rotation: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" strokecolor="black [3200]" strokeweight=".5pt">
                                        <v:stroke endarrow="block" joinstyle="miter"/>
                                        <o:lock v:ext="edit" aspectratio="t" shapetype="f"/>
                                      </v:shape>
                                    </v:group>
                                    <v:shape id="Conexão reta unidirecional 154" o:spid="_x0000_s1089" type="#_x0000_t32" style="position:absolute;left:18451;top:9508;width:3026;height:13130;rotation: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" strokecolor="black [3213]" strokeweight="1pt">
                                      <v:stroke endarrow="block"/>
                                      <o:lock v:ext="edit" aspectratio="t" shapetype="f"/>
                                    </v:shape>
                                    <v:shape id="Conexão reta unidirecional 162" o:spid="_x0000_s1090" type="#_x0000_t32" style="position:absolute;left:4431;top:21045;width:6244;height:308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" strokecolor="black [3200]" strokeweight=".5pt">
                                      <v:stroke endarrow="block" joinstyle="miter"/>
                                      <o:lock v:ext="edit" aspectratio="t" shapetype="f"/>
                                    </v:shape>
                                    <v:shape id="Conexão reta unidirecional 161" o:spid="_x0000_s1091" type="#_x0000_t32" style="position:absolute;left:13067;top:20906;width:5529;height:271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" strokecolor="black [3200]" strokeweight=".5pt">
                                      <v:stroke endarrow="block" joinstyle="miter"/>
                                      <o:lock v:ext="edit" aspectratio="t" shapetype="f"/>
                                    </v:shape>
                                    <v:group id="Grupo 72" o:spid="_x0000_s1092" style="position:absolute;left:6954;top:9314;width:3086;height:7906;rotation:-5;flip:y" coordorigin="6954,9314" coordsize="4125,150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">
                                      <v:shape id="Conexão reta unidirecional 154" o:spid="_x0000_s1093" type="#_x0000_t32" style="position:absolute;left:6954;top:9314;width:3919;height:14787;rotation:-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" strokecolor="black [3200]" strokeweight=".5pt">
                                        <v:stroke endarrow="block" joinstyle="miter"/>
                                        <o:lock v:ext="edit" aspectratio="t" shapetype="f"/>
                                      </v:shape>
                                      <v:shape id="Conexão reta unidirecional 160" o:spid="_x0000_s1094" type="#_x0000_t32" style="position:absolute;left:7430;top:10288;width:3649;height:14108;rotation:-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" strokecolor="black [3200]" strokeweight=".5pt">
                                        <v:stroke endarrow="block" joinstyle="miter"/>
                                        <o:lock v:ext="edit" aspectratio="t" shapetype="f"/>
                                      </v:shape>
                                    </v:group>
                                    <v:shape id="Conexão reta unidirecional 154" o:spid="_x0000_s1095" type="#_x0000_t32" style="position:absolute;left:13361;top:9731;width:4038;height:7169;rotation: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" strokecolor="black [3200]" strokeweight=".5pt">
                                      <v:stroke endarrow="block" joinstyle="miter"/>
                                      <o:lock v:ext="edit" aspectratio="t" shapetype="f"/>
                                    </v:shape>
                                    <v:shape id="Conexão: Curva 166" o:spid="_x0000_s1096" type="#_x0000_t38" style="position:absolute;left:9122;top:6078;width:5997;height:135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" adj="10800" strokecolor="black [3200]" strokeweight=".5pt">
                                      <v:stroke endarrow="block" joinstyle="miter"/>
                                      <o:lock v:ext="edit" aspectratio="t"/>
                                    </v:shape>
                                  </v:group>
                                </v:group>
                              </v:group>
                              <v:shape id="Conexão: Curva 135" o:spid="_x0000_s1097" type="#_x0000_t39" style="position:absolute;left:19170;top:4321;width:2130;height:877;rotation:159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" adj="-11419,45909" strokecolor="black [3200]" strokeweight=".5pt">
                                <v:stroke endarrow="block" joinstyle="miter"/>
                                <o:lock v:ext="edit" aspectratio="t"/>
                              </v:shape>
                            </v:group>
                          </v:group>
                          <v:shape id="Conexão: Curva 135" o:spid="_x0000_s1098" type="#_x0000_t39" style="position:absolute;left:-627;top:26883;width:2130;height:876;rotation:69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" adj="-11419,45909" strokecolor="black [3200]" strokeweight=".5pt">
                            <v:stroke endarrow="block" joinstyle="miter"/>
                            <o:lock v:ext="edit" aspectratio="t"/>
                          </v:shape>
                        </v:group>
                      </v:group>
                      <v:shape id="Conexão reta unidirecional 154" o:spid="_x0000_s1099" type="#_x0000_t32" style="position:absolute;left:5671;top:8717;width:11363;height:16232;rotation:17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" strokecolor="black [3200]" strokeweight=".5pt">
                        <v:stroke endarrow="block" joinstyle="miter"/>
                        <o:lock v:ext="edit" aspectratio="t" shapetype="f"/>
                      </v:shape>
                    </v:group>
                    <v:shape id="CaixaDeTexto 45" o:spid="_x0000_s1100" type="#_x0000_t202" style="position:absolute;left:17183;top:5599;width:8183;height:33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" filled="f" stroked="f">
                      <o:lock v:ext="edit" aspectratio="t"/>
                      <v:textbox>
                        <w:txbxContent>
                          <w:p w14:paraId="703AC047" w14:textId="77777777" w:rsidR="00A42400" w:rsidRPr="00D9322A" w:rsidRDefault="00A42400" w:rsidP="004A60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D9322A">
                              <w:rPr>
                                <w:rFonts w:eastAsia="Calibri"/>
                                <w:color w:val="2E2E2E"/>
                                <w:kern w:val="24"/>
                                <w:sz w:val="16"/>
                                <w:szCs w:val="22"/>
                              </w:rPr>
                              <w:t>RMTG</w:t>
                            </w:r>
                          </w:p>
                        </w:txbxContent>
                      </v:textbox>
                    </v:shape>
                  </v:group>
                  <v:shape id="Text Box 182" o:spid="_x0000_s1101" type="#_x0000_t202" style="position:absolute;left:43048;top:30651;width:9737;height:56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" filled="f" stroked="f">
                    <v:textbox>
                      <w:txbxContent>
                        <w:p w14:paraId="18EF46C7" w14:textId="77777777" w:rsidR="00A42400" w:rsidRPr="00ED1DA5" w:rsidRDefault="00A42400" w:rsidP="004A60DA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</w:rPr>
                          </w:pPr>
                          <w:r w:rsidRPr="00ED1DA5">
                            <w:rPr>
                              <w:bCs/>
                              <w:color w:val="2E75B6"/>
                              <w:kern w:val="24"/>
                              <w:sz w:val="18"/>
                              <w:szCs w:val="21"/>
                              <w:lang w:val="en-US"/>
                            </w:rPr>
                            <w:t>-0.64</w:t>
                          </w: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  <w:bookmarkEnd w:id="4"/>
    </w:p>
    <w:sectPr w:rsidR="00975737" w:rsidRPr="00001940" w:rsidSect="00033887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56007" w14:textId="77777777" w:rsidR="00883ECA" w:rsidRDefault="00883ECA" w:rsidP="004E65A6">
      <w:r>
        <w:separator/>
      </w:r>
    </w:p>
  </w:endnote>
  <w:endnote w:type="continuationSeparator" w:id="0">
    <w:p w14:paraId="47D7598C" w14:textId="77777777" w:rsidR="00883ECA" w:rsidRDefault="00883ECA" w:rsidP="004E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2267FD" w14:textId="77777777" w:rsidR="00A42400" w:rsidRDefault="00A42400" w:rsidP="00397815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DFC2C94" w14:textId="77777777" w:rsidR="00A42400" w:rsidRDefault="00A42400" w:rsidP="00397815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B0F78" w14:textId="77777777" w:rsidR="00A42400" w:rsidRDefault="00A42400" w:rsidP="0039781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EAE8F" w14:textId="77777777" w:rsidR="00883ECA" w:rsidRDefault="00883ECA" w:rsidP="004E65A6">
      <w:r>
        <w:separator/>
      </w:r>
    </w:p>
  </w:footnote>
  <w:footnote w:type="continuationSeparator" w:id="0">
    <w:p w14:paraId="31DD3D9D" w14:textId="77777777" w:rsidR="00883ECA" w:rsidRDefault="00883ECA" w:rsidP="004E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PEEndNotelibrary.enl&lt;/item&gt;&lt;/Libraries&gt;&lt;/ENLibraries&gt;"/>
  </w:docVars>
  <w:rsids>
    <w:rsidRoot w:val="00CE7B47"/>
    <w:rsid w:val="00001940"/>
    <w:rsid w:val="00002DCC"/>
    <w:rsid w:val="000066BD"/>
    <w:rsid w:val="00006EF3"/>
    <w:rsid w:val="00011050"/>
    <w:rsid w:val="00011CE5"/>
    <w:rsid w:val="00012731"/>
    <w:rsid w:val="000175FE"/>
    <w:rsid w:val="000206F0"/>
    <w:rsid w:val="0002149E"/>
    <w:rsid w:val="00023105"/>
    <w:rsid w:val="00026396"/>
    <w:rsid w:val="00030D8E"/>
    <w:rsid w:val="00033887"/>
    <w:rsid w:val="00034EF9"/>
    <w:rsid w:val="00042916"/>
    <w:rsid w:val="000539BB"/>
    <w:rsid w:val="000602F5"/>
    <w:rsid w:val="00077B93"/>
    <w:rsid w:val="00080E4F"/>
    <w:rsid w:val="00081259"/>
    <w:rsid w:val="00081E39"/>
    <w:rsid w:val="0008244D"/>
    <w:rsid w:val="00082737"/>
    <w:rsid w:val="00085057"/>
    <w:rsid w:val="000913CA"/>
    <w:rsid w:val="00095FBE"/>
    <w:rsid w:val="000A120A"/>
    <w:rsid w:val="000A3CFD"/>
    <w:rsid w:val="000A49DC"/>
    <w:rsid w:val="000A7C9B"/>
    <w:rsid w:val="000B0E32"/>
    <w:rsid w:val="000B261A"/>
    <w:rsid w:val="000B47F3"/>
    <w:rsid w:val="000B4BEE"/>
    <w:rsid w:val="000B6B7D"/>
    <w:rsid w:val="000C286A"/>
    <w:rsid w:val="000C32C7"/>
    <w:rsid w:val="000C3593"/>
    <w:rsid w:val="000D2148"/>
    <w:rsid w:val="000D54AF"/>
    <w:rsid w:val="000F637D"/>
    <w:rsid w:val="00103560"/>
    <w:rsid w:val="00104EE0"/>
    <w:rsid w:val="001057F6"/>
    <w:rsid w:val="001105FF"/>
    <w:rsid w:val="00117C34"/>
    <w:rsid w:val="00120891"/>
    <w:rsid w:val="00120E63"/>
    <w:rsid w:val="001219AB"/>
    <w:rsid w:val="00131A7B"/>
    <w:rsid w:val="00133E4C"/>
    <w:rsid w:val="00133EB0"/>
    <w:rsid w:val="00134282"/>
    <w:rsid w:val="001477FD"/>
    <w:rsid w:val="00150F40"/>
    <w:rsid w:val="00151721"/>
    <w:rsid w:val="00157E54"/>
    <w:rsid w:val="00163739"/>
    <w:rsid w:val="00166AFD"/>
    <w:rsid w:val="001733EE"/>
    <w:rsid w:val="00173812"/>
    <w:rsid w:val="00173C36"/>
    <w:rsid w:val="0017716F"/>
    <w:rsid w:val="0018124A"/>
    <w:rsid w:val="0018322C"/>
    <w:rsid w:val="00185C4C"/>
    <w:rsid w:val="00186792"/>
    <w:rsid w:val="00190A62"/>
    <w:rsid w:val="00195CDE"/>
    <w:rsid w:val="00196B41"/>
    <w:rsid w:val="001B2595"/>
    <w:rsid w:val="001B2924"/>
    <w:rsid w:val="001B5022"/>
    <w:rsid w:val="001C00F5"/>
    <w:rsid w:val="001C1F1B"/>
    <w:rsid w:val="001C22DD"/>
    <w:rsid w:val="001C6960"/>
    <w:rsid w:val="001E7C50"/>
    <w:rsid w:val="001F10BB"/>
    <w:rsid w:val="001F3060"/>
    <w:rsid w:val="001F50D4"/>
    <w:rsid w:val="002032B9"/>
    <w:rsid w:val="002038AC"/>
    <w:rsid w:val="002146DE"/>
    <w:rsid w:val="00214E35"/>
    <w:rsid w:val="0021520B"/>
    <w:rsid w:val="00215252"/>
    <w:rsid w:val="0021783C"/>
    <w:rsid w:val="00224554"/>
    <w:rsid w:val="0022516C"/>
    <w:rsid w:val="002253C0"/>
    <w:rsid w:val="00233486"/>
    <w:rsid w:val="002350DB"/>
    <w:rsid w:val="00237395"/>
    <w:rsid w:val="0024020C"/>
    <w:rsid w:val="00242E0D"/>
    <w:rsid w:val="002461F2"/>
    <w:rsid w:val="002523DA"/>
    <w:rsid w:val="00266155"/>
    <w:rsid w:val="00270A07"/>
    <w:rsid w:val="002772C8"/>
    <w:rsid w:val="00281546"/>
    <w:rsid w:val="002829F4"/>
    <w:rsid w:val="0029435E"/>
    <w:rsid w:val="00295DD2"/>
    <w:rsid w:val="002A1416"/>
    <w:rsid w:val="002A3518"/>
    <w:rsid w:val="002A7C54"/>
    <w:rsid w:val="002B3826"/>
    <w:rsid w:val="002B3BB3"/>
    <w:rsid w:val="002B5C90"/>
    <w:rsid w:val="002C0E6B"/>
    <w:rsid w:val="002C19A6"/>
    <w:rsid w:val="002C3682"/>
    <w:rsid w:val="002C492C"/>
    <w:rsid w:val="002D1313"/>
    <w:rsid w:val="002D219C"/>
    <w:rsid w:val="002E3986"/>
    <w:rsid w:val="002E4950"/>
    <w:rsid w:val="002E7102"/>
    <w:rsid w:val="002E7852"/>
    <w:rsid w:val="002F19ED"/>
    <w:rsid w:val="002F2B6F"/>
    <w:rsid w:val="002F69E8"/>
    <w:rsid w:val="003017E9"/>
    <w:rsid w:val="00320730"/>
    <w:rsid w:val="00320DA8"/>
    <w:rsid w:val="00326AA7"/>
    <w:rsid w:val="00343694"/>
    <w:rsid w:val="00345BAC"/>
    <w:rsid w:val="003469F7"/>
    <w:rsid w:val="0034730A"/>
    <w:rsid w:val="00347385"/>
    <w:rsid w:val="003532A3"/>
    <w:rsid w:val="00365417"/>
    <w:rsid w:val="003661DF"/>
    <w:rsid w:val="00371581"/>
    <w:rsid w:val="0037238A"/>
    <w:rsid w:val="003778FA"/>
    <w:rsid w:val="00384ABA"/>
    <w:rsid w:val="0039276B"/>
    <w:rsid w:val="0039498C"/>
    <w:rsid w:val="00397815"/>
    <w:rsid w:val="003A3E99"/>
    <w:rsid w:val="003A6272"/>
    <w:rsid w:val="003A7DA2"/>
    <w:rsid w:val="003C5F47"/>
    <w:rsid w:val="003C6C22"/>
    <w:rsid w:val="003C743E"/>
    <w:rsid w:val="003D7511"/>
    <w:rsid w:val="003E1BD0"/>
    <w:rsid w:val="003E6B73"/>
    <w:rsid w:val="003E7091"/>
    <w:rsid w:val="003F3822"/>
    <w:rsid w:val="00402F48"/>
    <w:rsid w:val="004043C8"/>
    <w:rsid w:val="00415751"/>
    <w:rsid w:val="0042316A"/>
    <w:rsid w:val="004231BA"/>
    <w:rsid w:val="00426BE4"/>
    <w:rsid w:val="004357BD"/>
    <w:rsid w:val="00450E09"/>
    <w:rsid w:val="00452C8C"/>
    <w:rsid w:val="00471107"/>
    <w:rsid w:val="00477817"/>
    <w:rsid w:val="0048272D"/>
    <w:rsid w:val="00485035"/>
    <w:rsid w:val="00493BD3"/>
    <w:rsid w:val="0049716F"/>
    <w:rsid w:val="004A60DA"/>
    <w:rsid w:val="004A6537"/>
    <w:rsid w:val="004B03A6"/>
    <w:rsid w:val="004B1922"/>
    <w:rsid w:val="004B60E9"/>
    <w:rsid w:val="004B6A3B"/>
    <w:rsid w:val="004C21DC"/>
    <w:rsid w:val="004C22DE"/>
    <w:rsid w:val="004C4E08"/>
    <w:rsid w:val="004C4E0C"/>
    <w:rsid w:val="004C6EC2"/>
    <w:rsid w:val="004D305F"/>
    <w:rsid w:val="004D4376"/>
    <w:rsid w:val="004E217A"/>
    <w:rsid w:val="004E2380"/>
    <w:rsid w:val="004E55FB"/>
    <w:rsid w:val="004E5888"/>
    <w:rsid w:val="004E65A6"/>
    <w:rsid w:val="004F0A16"/>
    <w:rsid w:val="004F608C"/>
    <w:rsid w:val="004F70F0"/>
    <w:rsid w:val="00500CE4"/>
    <w:rsid w:val="00504AE6"/>
    <w:rsid w:val="00505C09"/>
    <w:rsid w:val="00510865"/>
    <w:rsid w:val="005174C4"/>
    <w:rsid w:val="00522701"/>
    <w:rsid w:val="00535762"/>
    <w:rsid w:val="005439C6"/>
    <w:rsid w:val="0054708F"/>
    <w:rsid w:val="005476EE"/>
    <w:rsid w:val="00553F8B"/>
    <w:rsid w:val="00554D69"/>
    <w:rsid w:val="005644C8"/>
    <w:rsid w:val="00567266"/>
    <w:rsid w:val="005714C2"/>
    <w:rsid w:val="0057172B"/>
    <w:rsid w:val="00571B0F"/>
    <w:rsid w:val="00571C7A"/>
    <w:rsid w:val="00572CFF"/>
    <w:rsid w:val="00572EB6"/>
    <w:rsid w:val="00576441"/>
    <w:rsid w:val="00577B73"/>
    <w:rsid w:val="00583CAD"/>
    <w:rsid w:val="00585690"/>
    <w:rsid w:val="005872CA"/>
    <w:rsid w:val="00587395"/>
    <w:rsid w:val="0059474C"/>
    <w:rsid w:val="00596A23"/>
    <w:rsid w:val="005A0DA2"/>
    <w:rsid w:val="005A18DC"/>
    <w:rsid w:val="005A7148"/>
    <w:rsid w:val="005B0BEF"/>
    <w:rsid w:val="005B7DCB"/>
    <w:rsid w:val="005C44FF"/>
    <w:rsid w:val="005C5316"/>
    <w:rsid w:val="005C5757"/>
    <w:rsid w:val="005C5A1D"/>
    <w:rsid w:val="005D278C"/>
    <w:rsid w:val="005D6871"/>
    <w:rsid w:val="005E695E"/>
    <w:rsid w:val="005E72F6"/>
    <w:rsid w:val="005F056B"/>
    <w:rsid w:val="005F09A9"/>
    <w:rsid w:val="00601F05"/>
    <w:rsid w:val="00601F5B"/>
    <w:rsid w:val="00607E59"/>
    <w:rsid w:val="00612C61"/>
    <w:rsid w:val="006225D2"/>
    <w:rsid w:val="0062649D"/>
    <w:rsid w:val="006325E3"/>
    <w:rsid w:val="0063475C"/>
    <w:rsid w:val="00634C26"/>
    <w:rsid w:val="00635FA3"/>
    <w:rsid w:val="006420D0"/>
    <w:rsid w:val="00643B56"/>
    <w:rsid w:val="0064791C"/>
    <w:rsid w:val="00650255"/>
    <w:rsid w:val="0065135F"/>
    <w:rsid w:val="00654EB5"/>
    <w:rsid w:val="00675FB9"/>
    <w:rsid w:val="00676DFE"/>
    <w:rsid w:val="00682ECD"/>
    <w:rsid w:val="00684958"/>
    <w:rsid w:val="00687E8F"/>
    <w:rsid w:val="00693CE0"/>
    <w:rsid w:val="00694309"/>
    <w:rsid w:val="006954FB"/>
    <w:rsid w:val="006B1C93"/>
    <w:rsid w:val="006B6AD9"/>
    <w:rsid w:val="006C6106"/>
    <w:rsid w:val="006C6785"/>
    <w:rsid w:val="006C79DD"/>
    <w:rsid w:val="006E3A1B"/>
    <w:rsid w:val="006F74BD"/>
    <w:rsid w:val="00703A0F"/>
    <w:rsid w:val="00704B87"/>
    <w:rsid w:val="00705434"/>
    <w:rsid w:val="0072483B"/>
    <w:rsid w:val="0072526D"/>
    <w:rsid w:val="00727155"/>
    <w:rsid w:val="007323D1"/>
    <w:rsid w:val="00732674"/>
    <w:rsid w:val="00737AAB"/>
    <w:rsid w:val="00741699"/>
    <w:rsid w:val="007444B2"/>
    <w:rsid w:val="00750FD7"/>
    <w:rsid w:val="0075242C"/>
    <w:rsid w:val="00757AFA"/>
    <w:rsid w:val="00760F3C"/>
    <w:rsid w:val="0076269E"/>
    <w:rsid w:val="00762C22"/>
    <w:rsid w:val="0076328B"/>
    <w:rsid w:val="0076511E"/>
    <w:rsid w:val="00765D1D"/>
    <w:rsid w:val="0076667B"/>
    <w:rsid w:val="00767FFE"/>
    <w:rsid w:val="0077440C"/>
    <w:rsid w:val="0077745E"/>
    <w:rsid w:val="00791466"/>
    <w:rsid w:val="007A175C"/>
    <w:rsid w:val="007A2A6F"/>
    <w:rsid w:val="007A602C"/>
    <w:rsid w:val="007A7ACC"/>
    <w:rsid w:val="007B5CF2"/>
    <w:rsid w:val="007B7041"/>
    <w:rsid w:val="007B71E7"/>
    <w:rsid w:val="007C579A"/>
    <w:rsid w:val="007D7DE9"/>
    <w:rsid w:val="007E1653"/>
    <w:rsid w:val="007E25CA"/>
    <w:rsid w:val="007E33FA"/>
    <w:rsid w:val="007F32BD"/>
    <w:rsid w:val="007F623A"/>
    <w:rsid w:val="007F6623"/>
    <w:rsid w:val="007F7B13"/>
    <w:rsid w:val="00806A17"/>
    <w:rsid w:val="00812425"/>
    <w:rsid w:val="0081361A"/>
    <w:rsid w:val="008137DE"/>
    <w:rsid w:val="00825A04"/>
    <w:rsid w:val="00826857"/>
    <w:rsid w:val="00827A2F"/>
    <w:rsid w:val="00834DAC"/>
    <w:rsid w:val="00841F05"/>
    <w:rsid w:val="0084244F"/>
    <w:rsid w:val="00844A65"/>
    <w:rsid w:val="00850611"/>
    <w:rsid w:val="00850DAA"/>
    <w:rsid w:val="00855F5F"/>
    <w:rsid w:val="008610D0"/>
    <w:rsid w:val="00875681"/>
    <w:rsid w:val="00876547"/>
    <w:rsid w:val="00877C4A"/>
    <w:rsid w:val="00883ECA"/>
    <w:rsid w:val="008928FC"/>
    <w:rsid w:val="00893184"/>
    <w:rsid w:val="008950ED"/>
    <w:rsid w:val="00895A99"/>
    <w:rsid w:val="008A026A"/>
    <w:rsid w:val="008A1E4E"/>
    <w:rsid w:val="008A59A8"/>
    <w:rsid w:val="008B500D"/>
    <w:rsid w:val="008B78AA"/>
    <w:rsid w:val="008C26B2"/>
    <w:rsid w:val="008D0AAF"/>
    <w:rsid w:val="008D13BC"/>
    <w:rsid w:val="008D2638"/>
    <w:rsid w:val="008D4C0F"/>
    <w:rsid w:val="008E0E84"/>
    <w:rsid w:val="008E4507"/>
    <w:rsid w:val="00901087"/>
    <w:rsid w:val="0090215B"/>
    <w:rsid w:val="0090788A"/>
    <w:rsid w:val="00931311"/>
    <w:rsid w:val="00932666"/>
    <w:rsid w:val="00933C12"/>
    <w:rsid w:val="00936557"/>
    <w:rsid w:val="00937F99"/>
    <w:rsid w:val="00942301"/>
    <w:rsid w:val="0094645E"/>
    <w:rsid w:val="00950B4F"/>
    <w:rsid w:val="0097243F"/>
    <w:rsid w:val="00975737"/>
    <w:rsid w:val="00975A1F"/>
    <w:rsid w:val="00975AA0"/>
    <w:rsid w:val="009822AE"/>
    <w:rsid w:val="00983AD5"/>
    <w:rsid w:val="009850D1"/>
    <w:rsid w:val="00990018"/>
    <w:rsid w:val="00993B0D"/>
    <w:rsid w:val="0099723D"/>
    <w:rsid w:val="009A0C87"/>
    <w:rsid w:val="009A333C"/>
    <w:rsid w:val="009A5985"/>
    <w:rsid w:val="009B0542"/>
    <w:rsid w:val="009B5797"/>
    <w:rsid w:val="009C1060"/>
    <w:rsid w:val="009C20E7"/>
    <w:rsid w:val="009C2225"/>
    <w:rsid w:val="009C2345"/>
    <w:rsid w:val="009C2478"/>
    <w:rsid w:val="009C2EC4"/>
    <w:rsid w:val="009C3AC8"/>
    <w:rsid w:val="009D589F"/>
    <w:rsid w:val="009D6069"/>
    <w:rsid w:val="009F4CB6"/>
    <w:rsid w:val="00A00527"/>
    <w:rsid w:val="00A015E4"/>
    <w:rsid w:val="00A02EEC"/>
    <w:rsid w:val="00A1033E"/>
    <w:rsid w:val="00A160CB"/>
    <w:rsid w:val="00A17746"/>
    <w:rsid w:val="00A22C00"/>
    <w:rsid w:val="00A25F34"/>
    <w:rsid w:val="00A42400"/>
    <w:rsid w:val="00A425A8"/>
    <w:rsid w:val="00A44C95"/>
    <w:rsid w:val="00A5068B"/>
    <w:rsid w:val="00A51384"/>
    <w:rsid w:val="00A52146"/>
    <w:rsid w:val="00A532D4"/>
    <w:rsid w:val="00A57087"/>
    <w:rsid w:val="00A60ED6"/>
    <w:rsid w:val="00A64DC9"/>
    <w:rsid w:val="00A708D8"/>
    <w:rsid w:val="00A727DD"/>
    <w:rsid w:val="00A750E7"/>
    <w:rsid w:val="00A831CC"/>
    <w:rsid w:val="00A83CE4"/>
    <w:rsid w:val="00A86546"/>
    <w:rsid w:val="00A91E2F"/>
    <w:rsid w:val="00A920C2"/>
    <w:rsid w:val="00A929EA"/>
    <w:rsid w:val="00AA5992"/>
    <w:rsid w:val="00AB325C"/>
    <w:rsid w:val="00AD129C"/>
    <w:rsid w:val="00AD1B4C"/>
    <w:rsid w:val="00AD6DF5"/>
    <w:rsid w:val="00AE140B"/>
    <w:rsid w:val="00AE1F92"/>
    <w:rsid w:val="00AE2CF6"/>
    <w:rsid w:val="00AE4C58"/>
    <w:rsid w:val="00AF6044"/>
    <w:rsid w:val="00B01FE3"/>
    <w:rsid w:val="00B05940"/>
    <w:rsid w:val="00B116D1"/>
    <w:rsid w:val="00B14DA8"/>
    <w:rsid w:val="00B171E7"/>
    <w:rsid w:val="00B23FB4"/>
    <w:rsid w:val="00B2539E"/>
    <w:rsid w:val="00B2647B"/>
    <w:rsid w:val="00B31A4E"/>
    <w:rsid w:val="00B36826"/>
    <w:rsid w:val="00B50086"/>
    <w:rsid w:val="00B51ACD"/>
    <w:rsid w:val="00B5529F"/>
    <w:rsid w:val="00B5573A"/>
    <w:rsid w:val="00B60559"/>
    <w:rsid w:val="00B65114"/>
    <w:rsid w:val="00B6702F"/>
    <w:rsid w:val="00B70AA6"/>
    <w:rsid w:val="00B73A2E"/>
    <w:rsid w:val="00B8311F"/>
    <w:rsid w:val="00B8724D"/>
    <w:rsid w:val="00B877A4"/>
    <w:rsid w:val="00B954AD"/>
    <w:rsid w:val="00BA1EF1"/>
    <w:rsid w:val="00BA3430"/>
    <w:rsid w:val="00BB5833"/>
    <w:rsid w:val="00BB5B71"/>
    <w:rsid w:val="00BC1FC9"/>
    <w:rsid w:val="00BE4C43"/>
    <w:rsid w:val="00BE698A"/>
    <w:rsid w:val="00BF00A8"/>
    <w:rsid w:val="00BF2D4A"/>
    <w:rsid w:val="00C00C34"/>
    <w:rsid w:val="00C03AB7"/>
    <w:rsid w:val="00C07142"/>
    <w:rsid w:val="00C10347"/>
    <w:rsid w:val="00C143DF"/>
    <w:rsid w:val="00C230C0"/>
    <w:rsid w:val="00C2678C"/>
    <w:rsid w:val="00C3062C"/>
    <w:rsid w:val="00C33CDB"/>
    <w:rsid w:val="00C35F13"/>
    <w:rsid w:val="00C40671"/>
    <w:rsid w:val="00C521FE"/>
    <w:rsid w:val="00C56475"/>
    <w:rsid w:val="00C56D18"/>
    <w:rsid w:val="00C61C51"/>
    <w:rsid w:val="00C648A5"/>
    <w:rsid w:val="00C64F68"/>
    <w:rsid w:val="00C66561"/>
    <w:rsid w:val="00C7290E"/>
    <w:rsid w:val="00C744A2"/>
    <w:rsid w:val="00C759B4"/>
    <w:rsid w:val="00C80BDE"/>
    <w:rsid w:val="00C85012"/>
    <w:rsid w:val="00C92BCC"/>
    <w:rsid w:val="00C95ACA"/>
    <w:rsid w:val="00C9765B"/>
    <w:rsid w:val="00CB2415"/>
    <w:rsid w:val="00CB2584"/>
    <w:rsid w:val="00CB5EBC"/>
    <w:rsid w:val="00CC5283"/>
    <w:rsid w:val="00CC59CF"/>
    <w:rsid w:val="00CD261F"/>
    <w:rsid w:val="00CD3400"/>
    <w:rsid w:val="00CD42D2"/>
    <w:rsid w:val="00CD50A7"/>
    <w:rsid w:val="00CE1A8C"/>
    <w:rsid w:val="00CE41E9"/>
    <w:rsid w:val="00CE4553"/>
    <w:rsid w:val="00CE4A66"/>
    <w:rsid w:val="00CE7B47"/>
    <w:rsid w:val="00CF073F"/>
    <w:rsid w:val="00CF1044"/>
    <w:rsid w:val="00CF2973"/>
    <w:rsid w:val="00CF5729"/>
    <w:rsid w:val="00CF5E2C"/>
    <w:rsid w:val="00D10970"/>
    <w:rsid w:val="00D143DD"/>
    <w:rsid w:val="00D154DB"/>
    <w:rsid w:val="00D17DA2"/>
    <w:rsid w:val="00D21C05"/>
    <w:rsid w:val="00D22C15"/>
    <w:rsid w:val="00D2361C"/>
    <w:rsid w:val="00D2409C"/>
    <w:rsid w:val="00D32E3F"/>
    <w:rsid w:val="00D33A12"/>
    <w:rsid w:val="00D349E6"/>
    <w:rsid w:val="00D42496"/>
    <w:rsid w:val="00D42FB3"/>
    <w:rsid w:val="00D42FE3"/>
    <w:rsid w:val="00D472AB"/>
    <w:rsid w:val="00D4744E"/>
    <w:rsid w:val="00D512A5"/>
    <w:rsid w:val="00D52695"/>
    <w:rsid w:val="00D60EC5"/>
    <w:rsid w:val="00D6153C"/>
    <w:rsid w:val="00D64FAB"/>
    <w:rsid w:val="00D653DB"/>
    <w:rsid w:val="00D676DB"/>
    <w:rsid w:val="00D72257"/>
    <w:rsid w:val="00D76564"/>
    <w:rsid w:val="00D80C30"/>
    <w:rsid w:val="00D855A6"/>
    <w:rsid w:val="00D92870"/>
    <w:rsid w:val="00D9322A"/>
    <w:rsid w:val="00D96C6D"/>
    <w:rsid w:val="00DA0947"/>
    <w:rsid w:val="00DA300B"/>
    <w:rsid w:val="00DA3BEA"/>
    <w:rsid w:val="00DA4C40"/>
    <w:rsid w:val="00DB73C3"/>
    <w:rsid w:val="00DC3178"/>
    <w:rsid w:val="00DD055A"/>
    <w:rsid w:val="00DD14D3"/>
    <w:rsid w:val="00DD2859"/>
    <w:rsid w:val="00DF3C5E"/>
    <w:rsid w:val="00DF4426"/>
    <w:rsid w:val="00DF7601"/>
    <w:rsid w:val="00E011EA"/>
    <w:rsid w:val="00E01C84"/>
    <w:rsid w:val="00E12178"/>
    <w:rsid w:val="00E14305"/>
    <w:rsid w:val="00E16496"/>
    <w:rsid w:val="00E16797"/>
    <w:rsid w:val="00E32E65"/>
    <w:rsid w:val="00E6335A"/>
    <w:rsid w:val="00E70DC1"/>
    <w:rsid w:val="00E7475E"/>
    <w:rsid w:val="00E76B9D"/>
    <w:rsid w:val="00E77B67"/>
    <w:rsid w:val="00E93091"/>
    <w:rsid w:val="00E97E02"/>
    <w:rsid w:val="00EA195C"/>
    <w:rsid w:val="00EA3FF9"/>
    <w:rsid w:val="00EA4F8F"/>
    <w:rsid w:val="00EB0DD9"/>
    <w:rsid w:val="00EC49F5"/>
    <w:rsid w:val="00EC5787"/>
    <w:rsid w:val="00ED0A04"/>
    <w:rsid w:val="00ED1DA5"/>
    <w:rsid w:val="00EF594D"/>
    <w:rsid w:val="00F03C91"/>
    <w:rsid w:val="00F07322"/>
    <w:rsid w:val="00F11157"/>
    <w:rsid w:val="00F145C9"/>
    <w:rsid w:val="00F2390F"/>
    <w:rsid w:val="00F30C08"/>
    <w:rsid w:val="00F3299B"/>
    <w:rsid w:val="00F363B2"/>
    <w:rsid w:val="00F452F1"/>
    <w:rsid w:val="00F46A84"/>
    <w:rsid w:val="00F60620"/>
    <w:rsid w:val="00F619BE"/>
    <w:rsid w:val="00F63C81"/>
    <w:rsid w:val="00F656F1"/>
    <w:rsid w:val="00F70EBD"/>
    <w:rsid w:val="00F724D6"/>
    <w:rsid w:val="00F75B7E"/>
    <w:rsid w:val="00F761D7"/>
    <w:rsid w:val="00F81218"/>
    <w:rsid w:val="00F828B5"/>
    <w:rsid w:val="00F9006F"/>
    <w:rsid w:val="00FA03C6"/>
    <w:rsid w:val="00FA53EF"/>
    <w:rsid w:val="00FB03F1"/>
    <w:rsid w:val="00FB5ADD"/>
    <w:rsid w:val="00FD1D22"/>
    <w:rsid w:val="00FE0EF6"/>
    <w:rsid w:val="00FE5AFB"/>
    <w:rsid w:val="00FE6C35"/>
    <w:rsid w:val="00FE7334"/>
    <w:rsid w:val="00FF13EA"/>
    <w:rsid w:val="00FF377E"/>
    <w:rsid w:val="00FF39D5"/>
    <w:rsid w:val="00FF4100"/>
    <w:rsid w:val="00FF50F6"/>
    <w:rsid w:val="00F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498C41"/>
  <w15:docId w15:val="{2894CA9C-C4FB-4D49-B036-76E9520AD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locked="1" w:semiHidden="1" w:uiPriority="0" w:unhideWhenUsed="1"/>
    <w:lsdException w:name="header" w:semiHidden="1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0" w:unhideWhenUsed="1"/>
    <w:lsdException w:name="line number" w:semiHidden="1" w:unhideWhenUsed="1"/>
    <w:lsdException w:name="page number" w:locked="1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0F0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arter"/>
    <w:qFormat/>
    <w:locked/>
    <w:rsid w:val="008268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rsid w:val="00CE7B47"/>
    <w:rPr>
      <w:rFonts w:cs="Times New Roman"/>
      <w:color w:val="0000FF"/>
      <w:u w:val="single"/>
    </w:rPr>
  </w:style>
  <w:style w:type="paragraph" w:styleId="Rodap">
    <w:name w:val="footer"/>
    <w:basedOn w:val="Normal"/>
    <w:link w:val="RodapCarter"/>
    <w:uiPriority w:val="99"/>
    <w:rsid w:val="00CE7B47"/>
    <w:pPr>
      <w:tabs>
        <w:tab w:val="center" w:pos="4153"/>
        <w:tab w:val="right" w:pos="830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locked/>
    <w:rsid w:val="00CE7B47"/>
    <w:rPr>
      <w:rFonts w:ascii="Times New Roman" w:hAnsi="Times New Roman" w:cs="Times New Roman"/>
      <w:sz w:val="24"/>
      <w:szCs w:val="24"/>
      <w:lang w:eastAsia="en-GB"/>
    </w:rPr>
  </w:style>
  <w:style w:type="character" w:styleId="Nmerodepgina">
    <w:name w:val="page number"/>
    <w:basedOn w:val="Tipodeletrapredefinidodopargrafo"/>
    <w:uiPriority w:val="99"/>
    <w:rsid w:val="00CE7B47"/>
    <w:rPr>
      <w:rFonts w:cs="Times New Roman"/>
    </w:rPr>
  </w:style>
  <w:style w:type="character" w:styleId="Forte">
    <w:name w:val="Strong"/>
    <w:basedOn w:val="Tipodeletrapredefinidodopargrafo"/>
    <w:uiPriority w:val="99"/>
    <w:qFormat/>
    <w:rsid w:val="00CE7B47"/>
    <w:rPr>
      <w:rFonts w:cs="Times New Roman"/>
      <w:b/>
      <w:bCs/>
    </w:rPr>
  </w:style>
  <w:style w:type="paragraph" w:styleId="Textodebalo">
    <w:name w:val="Balloon Text"/>
    <w:basedOn w:val="Normal"/>
    <w:link w:val="TextodebaloCarter"/>
    <w:uiPriority w:val="99"/>
    <w:semiHidden/>
    <w:rsid w:val="00CE7B47"/>
    <w:rPr>
      <w:rFonts w:ascii="Lucida Grande" w:hAnsi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locked/>
    <w:rsid w:val="00CE7B47"/>
    <w:rPr>
      <w:rFonts w:ascii="Lucida Grande" w:hAnsi="Lucida Grande" w:cs="Times New Roman"/>
      <w:sz w:val="18"/>
      <w:szCs w:val="18"/>
      <w:lang w:eastAsia="en-GB"/>
    </w:rPr>
  </w:style>
  <w:style w:type="character" w:styleId="Refdecomentrio">
    <w:name w:val="annotation reference"/>
    <w:basedOn w:val="Tipodeletrapredefinidodopargrafo"/>
    <w:uiPriority w:val="99"/>
    <w:rsid w:val="00CE7B4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CE7B47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locked/>
    <w:rsid w:val="00CE7B47"/>
    <w:rPr>
      <w:rFonts w:ascii="Times New Roman" w:hAnsi="Times New Roman" w:cs="Times New Roman"/>
      <w:sz w:val="20"/>
      <w:szCs w:val="20"/>
      <w:lang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CE7B4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locked/>
    <w:rsid w:val="00CE7B47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styleId="nfase">
    <w:name w:val="Emphasis"/>
    <w:basedOn w:val="Tipodeletrapredefinidodopargrafo"/>
    <w:uiPriority w:val="99"/>
    <w:qFormat/>
    <w:rsid w:val="000B4BEE"/>
    <w:rPr>
      <w:rFonts w:cs="Times New Roman"/>
      <w:i/>
      <w:iCs/>
    </w:rPr>
  </w:style>
  <w:style w:type="paragraph" w:styleId="Cabealho">
    <w:name w:val="header"/>
    <w:basedOn w:val="Normal"/>
    <w:link w:val="CabealhoCarter"/>
    <w:uiPriority w:val="99"/>
    <w:semiHidden/>
    <w:rsid w:val="0049716F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locked/>
    <w:rsid w:val="0049716F"/>
    <w:rPr>
      <w:rFonts w:ascii="Times New Roman" w:hAnsi="Times New Roman" w:cs="Times New Roman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locked/>
    <w:rsid w:val="00E01C84"/>
    <w:pPr>
      <w:spacing w:after="200"/>
      <w:ind w:firstLine="708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D42D2"/>
    <w:pPr>
      <w:spacing w:before="100" w:beforeAutospacing="1" w:after="100" w:afterAutospacing="1"/>
    </w:pPr>
    <w:rPr>
      <w:rFonts w:eastAsiaTheme="minorEastAsia"/>
      <w:sz w:val="20"/>
      <w:szCs w:val="20"/>
      <w:lang w:val="pt-PT" w:eastAsia="en-US"/>
    </w:rPr>
  </w:style>
  <w:style w:type="character" w:customStyle="1" w:styleId="Ttulo1Carter">
    <w:name w:val="Título 1 Caráter"/>
    <w:basedOn w:val="Tipodeletrapredefinidodopargrafo"/>
    <w:link w:val="Ttulo1"/>
    <w:rsid w:val="0082685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acomGrelha">
    <w:name w:val="Table Grid"/>
    <w:basedOn w:val="Tabelanormal"/>
    <w:locked/>
    <w:rsid w:val="001B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Cor1">
    <w:name w:val="Light Shading Accent 1"/>
    <w:basedOn w:val="Tabelanormal"/>
    <w:uiPriority w:val="60"/>
    <w:rsid w:val="001B292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aClara">
    <w:name w:val="Light List"/>
    <w:basedOn w:val="Tabelanormal"/>
    <w:uiPriority w:val="61"/>
    <w:rsid w:val="001B29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1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91ABF-DDA2-5A4C-A5F5-6DD60B34C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‘top-down’ connectivity underlie repetition suppression in the ventral visual pathway</vt:lpstr>
      <vt:lpstr>Changes in ‘top-down’ connectivity underlie repetition suppression in the ventral visual pathway</vt:lpstr>
    </vt:vector>
  </TitlesOfParts>
  <Company>Medical Research Council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‘top-down’ connectivity underlie repetition suppression in the ventral visual pathway</dc:title>
  <dc:subject/>
  <dc:creator>Michael Ewbank</dc:creator>
  <cp:keywords/>
  <dc:description/>
  <cp:lastModifiedBy>Utilizador do Microsoft Office</cp:lastModifiedBy>
  <cp:revision>3</cp:revision>
  <cp:lastPrinted>2019-10-11T11:08:00Z</cp:lastPrinted>
  <dcterms:created xsi:type="dcterms:W3CDTF">2019-10-15T21:47:00Z</dcterms:created>
  <dcterms:modified xsi:type="dcterms:W3CDTF">2019-10-16T15:15:00Z</dcterms:modified>
</cp:coreProperties>
</file>